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1"/>
        <w:gridCol w:w="1484"/>
        <w:gridCol w:w="1485"/>
        <w:gridCol w:w="1484"/>
        <w:gridCol w:w="1485"/>
        <w:gridCol w:w="1485"/>
        <w:gridCol w:w="1693"/>
        <w:gridCol w:w="1276"/>
        <w:gridCol w:w="1843"/>
      </w:tblGrid>
      <w:tr w:rsidR="002C41A0" w:rsidRPr="002C41A0" w14:paraId="3285CCE7" w14:textId="77777777" w:rsidTr="006C036A">
        <w:trPr>
          <w:trHeight w:hRule="exact" w:val="723"/>
        </w:trPr>
        <w:tc>
          <w:tcPr>
            <w:tcW w:w="15026" w:type="dxa"/>
            <w:gridSpan w:val="9"/>
            <w:tcBorders>
              <w:bottom w:val="single" w:sz="4" w:space="0" w:color="auto"/>
            </w:tcBorders>
            <w:noWrap/>
            <w:hideMark/>
          </w:tcPr>
          <w:p w14:paraId="51496067" w14:textId="77777777" w:rsidR="006C036A" w:rsidRPr="00F81FBE" w:rsidRDefault="006C036A" w:rsidP="006C03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B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  <w:r w:rsidRPr="00F81F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. </w:t>
            </w:r>
            <w:r w:rsidRPr="005857FC">
              <w:rPr>
                <w:rFonts w:ascii="Times New Roman" w:hAnsi="Times New Roman" w:cs="Times New Roman"/>
                <w:b/>
                <w:sz w:val="24"/>
                <w:szCs w:val="24"/>
              </w:rPr>
              <w:t>Fixed-effects model estimation of AVE with length of daylight, cloud cover, precipitation, and temperature (Model 3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the lower and higher latitude areas</w:t>
            </w:r>
            <w:r w:rsidRPr="005857F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3CF23270" w14:textId="658242CB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E398C" w:rsidRPr="002C41A0" w14:paraId="0E9C7234" w14:textId="77777777" w:rsidTr="006C036A">
        <w:trPr>
          <w:trHeight w:hRule="exact" w:val="542"/>
        </w:trPr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128811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9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FADF53" w14:textId="554E822E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AVE in lower latitude area</w:t>
            </w:r>
            <w:r w:rsidR="006C036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9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564340" w14:textId="3FE4EF8F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AVE in lower latitude area</w:t>
            </w:r>
            <w:r w:rsidR="006C036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1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5ECEC2" w14:textId="58CCB4CB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AVE in higher latitude area</w:t>
            </w:r>
            <w:r w:rsidR="006C036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EC085" w14:textId="3EA8CB7B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AVE in higher latitude area</w:t>
            </w:r>
            <w:r w:rsidR="006C036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BE0F67" w:rsidRPr="002C41A0" w14:paraId="3AF76112" w14:textId="77777777" w:rsidTr="006C036A">
        <w:trPr>
          <w:trHeight w:hRule="exact" w:val="19"/>
        </w:trPr>
        <w:tc>
          <w:tcPr>
            <w:tcW w:w="2791" w:type="dxa"/>
            <w:tcBorders>
              <w:top w:val="single" w:sz="4" w:space="0" w:color="auto"/>
            </w:tcBorders>
            <w:noWrap/>
          </w:tcPr>
          <w:p w14:paraId="633245CA" w14:textId="77777777" w:rsidR="00BE0F67" w:rsidRPr="002C41A0" w:rsidRDefault="00BE0F67" w:rsidP="00BE0F67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707392" behindDoc="0" locked="0" layoutInCell="1" allowOverlap="1" wp14:anchorId="34BEB098" wp14:editId="1289802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42875" cy="180975"/>
                  <wp:effectExtent l="0" t="0" r="9525" b="9525"/>
                  <wp:wrapNone/>
                  <wp:docPr id="34" name="図 3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4B1F787-FAB5-479A-A5C0-E4CBCF9B6B2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図 7">
                            <a:extLst>
                              <a:ext uri="{FF2B5EF4-FFF2-40B4-BE49-F238E27FC236}">
                                <a16:creationId xmlns:a16="http://schemas.microsoft.com/office/drawing/2014/main" id="{A4B1F787-FAB5-479A-A5C0-E4CBCF9B6B2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41A0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708416" behindDoc="0" locked="0" layoutInCell="1" allowOverlap="1" wp14:anchorId="40051B59" wp14:editId="1EF7095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42875" cy="180975"/>
                  <wp:effectExtent l="0" t="0" r="9525" b="9525"/>
                  <wp:wrapNone/>
                  <wp:docPr id="35" name="図 3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6AB2AD2-8460-490F-BE5D-FC3518B9FA8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図 8">
                            <a:extLst>
                              <a:ext uri="{FF2B5EF4-FFF2-40B4-BE49-F238E27FC236}">
                                <a16:creationId xmlns:a16="http://schemas.microsoft.com/office/drawing/2014/main" id="{06AB2AD2-8460-490F-BE5D-FC3518B9FA8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41A0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709440" behindDoc="0" locked="0" layoutInCell="1" allowOverlap="1" wp14:anchorId="062EFB12" wp14:editId="5362A38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42875" cy="180975"/>
                  <wp:effectExtent l="0" t="0" r="9525" b="9525"/>
                  <wp:wrapNone/>
                  <wp:docPr id="36" name="図 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36FC876-1C58-4B62-AAA4-78068A8B65D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図 15">
                            <a:extLst>
                              <a:ext uri="{FF2B5EF4-FFF2-40B4-BE49-F238E27FC236}">
                                <a16:creationId xmlns:a16="http://schemas.microsoft.com/office/drawing/2014/main" id="{936FC876-1C58-4B62-AAA4-78068A8B65D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41A0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710464" behindDoc="0" locked="0" layoutInCell="1" allowOverlap="1" wp14:anchorId="0A29330A" wp14:editId="6997BFC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42875" cy="180975"/>
                  <wp:effectExtent l="0" t="0" r="9525" b="9525"/>
                  <wp:wrapNone/>
                  <wp:docPr id="37" name="図 3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9AA8976-E867-44A2-9AF2-E81F74C0E25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図 16">
                            <a:extLst>
                              <a:ext uri="{FF2B5EF4-FFF2-40B4-BE49-F238E27FC236}">
                                <a16:creationId xmlns:a16="http://schemas.microsoft.com/office/drawing/2014/main" id="{79AA8976-E867-44A2-9AF2-E81F74C0E25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80"/>
            </w:tblGrid>
            <w:tr w:rsidR="00BE0F67" w:rsidRPr="002C41A0" w14:paraId="5E0D067C" w14:textId="77777777" w:rsidTr="002C41A0">
              <w:trPr>
                <w:trHeight w:val="675"/>
                <w:tblCellSpacing w:w="0" w:type="dxa"/>
              </w:trPr>
              <w:tc>
                <w:tcPr>
                  <w:tcW w:w="2680" w:type="dxa"/>
                  <w:tcBorders>
                    <w:top w:val="nil"/>
                    <w:left w:val="single" w:sz="8" w:space="0" w:color="FFFFFF"/>
                    <w:bottom w:val="nil"/>
                    <w:right w:val="single" w:sz="8" w:space="0" w:color="FFFFFF"/>
                  </w:tcBorders>
                  <w:shd w:val="clear" w:color="auto" w:fill="auto"/>
                  <w:noWrap/>
                  <w:hideMark/>
                </w:tcPr>
                <w:p w14:paraId="1AAC462E" w14:textId="77777777" w:rsidR="00BE0F67" w:rsidRPr="002C41A0" w:rsidRDefault="00BE0F67" w:rsidP="002C41A0">
                  <w:pPr>
                    <w:spacing w:line="48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C41A0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　</w:t>
                  </w:r>
                </w:p>
              </w:tc>
            </w:tr>
          </w:tbl>
          <w:p w14:paraId="39994775" w14:textId="77777777" w:rsidR="00BE0F67" w:rsidRPr="002C41A0" w:rsidRDefault="00BE0F67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9" w:type="dxa"/>
            <w:gridSpan w:val="2"/>
            <w:tcBorders>
              <w:top w:val="single" w:sz="4" w:space="0" w:color="auto"/>
            </w:tcBorders>
            <w:noWrap/>
          </w:tcPr>
          <w:p w14:paraId="485718BD" w14:textId="77777777" w:rsidR="00BE0F67" w:rsidRPr="002C41A0" w:rsidRDefault="00BE0F67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9" w:type="dxa"/>
            <w:gridSpan w:val="2"/>
            <w:tcBorders>
              <w:top w:val="single" w:sz="4" w:space="0" w:color="auto"/>
            </w:tcBorders>
            <w:noWrap/>
          </w:tcPr>
          <w:p w14:paraId="505CDE34" w14:textId="77777777" w:rsidR="00BE0F67" w:rsidRPr="002C41A0" w:rsidRDefault="00BE0F67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8" w:type="dxa"/>
            <w:gridSpan w:val="2"/>
            <w:tcBorders>
              <w:top w:val="single" w:sz="4" w:space="0" w:color="auto"/>
            </w:tcBorders>
            <w:noWrap/>
          </w:tcPr>
          <w:p w14:paraId="15C55F0A" w14:textId="77777777" w:rsidR="00BE0F67" w:rsidRPr="002C41A0" w:rsidRDefault="00BE0F67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noWrap/>
          </w:tcPr>
          <w:p w14:paraId="4FDBB68F" w14:textId="77777777" w:rsidR="00BE0F67" w:rsidRPr="002C41A0" w:rsidRDefault="00BE0F67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1A0" w:rsidRPr="002C41A0" w14:paraId="4C7FCB28" w14:textId="77777777" w:rsidTr="006C036A">
        <w:trPr>
          <w:trHeight w:hRule="exact" w:val="567"/>
        </w:trPr>
        <w:tc>
          <w:tcPr>
            <w:tcW w:w="2791" w:type="dxa"/>
            <w:noWrap/>
            <w:hideMark/>
          </w:tcPr>
          <w:p w14:paraId="4BD1103D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noWrap/>
            <w:hideMark/>
          </w:tcPr>
          <w:p w14:paraId="2E68CE73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053***</w:t>
            </w:r>
          </w:p>
        </w:tc>
        <w:tc>
          <w:tcPr>
            <w:tcW w:w="1485" w:type="dxa"/>
            <w:noWrap/>
            <w:hideMark/>
          </w:tcPr>
          <w:p w14:paraId="05C4E6E6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003)</w:t>
            </w:r>
          </w:p>
        </w:tc>
        <w:tc>
          <w:tcPr>
            <w:tcW w:w="1484" w:type="dxa"/>
            <w:noWrap/>
            <w:hideMark/>
          </w:tcPr>
          <w:p w14:paraId="6DDAC637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053***</w:t>
            </w:r>
          </w:p>
        </w:tc>
        <w:tc>
          <w:tcPr>
            <w:tcW w:w="1485" w:type="dxa"/>
            <w:noWrap/>
            <w:hideMark/>
          </w:tcPr>
          <w:p w14:paraId="7CF322D0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003)</w:t>
            </w:r>
          </w:p>
        </w:tc>
        <w:tc>
          <w:tcPr>
            <w:tcW w:w="1485" w:type="dxa"/>
            <w:noWrap/>
            <w:hideMark/>
          </w:tcPr>
          <w:p w14:paraId="168B8911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058***</w:t>
            </w:r>
          </w:p>
        </w:tc>
        <w:tc>
          <w:tcPr>
            <w:tcW w:w="1693" w:type="dxa"/>
            <w:noWrap/>
            <w:hideMark/>
          </w:tcPr>
          <w:p w14:paraId="0215FC43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003)</w:t>
            </w:r>
          </w:p>
        </w:tc>
        <w:tc>
          <w:tcPr>
            <w:tcW w:w="1276" w:type="dxa"/>
            <w:noWrap/>
            <w:hideMark/>
          </w:tcPr>
          <w:p w14:paraId="207B5AD4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058***</w:t>
            </w:r>
          </w:p>
        </w:tc>
        <w:tc>
          <w:tcPr>
            <w:tcW w:w="1843" w:type="dxa"/>
            <w:noWrap/>
            <w:hideMark/>
          </w:tcPr>
          <w:p w14:paraId="37582B3E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003)</w:t>
            </w:r>
          </w:p>
        </w:tc>
      </w:tr>
      <w:tr w:rsidR="002C41A0" w:rsidRPr="002C41A0" w14:paraId="27B53213" w14:textId="77777777" w:rsidTr="006C036A">
        <w:trPr>
          <w:trHeight w:hRule="exact" w:val="567"/>
        </w:trPr>
        <w:tc>
          <w:tcPr>
            <w:tcW w:w="2791" w:type="dxa"/>
            <w:noWrap/>
            <w:hideMark/>
          </w:tcPr>
          <w:p w14:paraId="5DA18B01" w14:textId="3AEDE61D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683840" behindDoc="0" locked="0" layoutInCell="1" allowOverlap="1" wp14:anchorId="51294ED1" wp14:editId="5C18B53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2400" cy="180975"/>
                  <wp:effectExtent l="0" t="0" r="0" b="9525"/>
                  <wp:wrapNone/>
                  <wp:docPr id="29" name="図 2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37DF885-ABDC-40CC-8B41-BD1AB66DB73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図 10">
                            <a:extLst>
                              <a:ext uri="{FF2B5EF4-FFF2-40B4-BE49-F238E27FC236}">
                                <a16:creationId xmlns:a16="http://schemas.microsoft.com/office/drawing/2014/main" id="{337DF885-ABDC-40CC-8B41-BD1AB66DB73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41A0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688960" behindDoc="0" locked="0" layoutInCell="1" allowOverlap="1" wp14:anchorId="38C17F85" wp14:editId="64B8584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2400" cy="180975"/>
                  <wp:effectExtent l="0" t="0" r="0" b="9525"/>
                  <wp:wrapNone/>
                  <wp:docPr id="28" name="図 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51F8E55-5FF8-4B6C-9A85-E42B32CD898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図 18">
                            <a:extLst>
                              <a:ext uri="{FF2B5EF4-FFF2-40B4-BE49-F238E27FC236}">
                                <a16:creationId xmlns:a16="http://schemas.microsoft.com/office/drawing/2014/main" id="{851F8E55-5FF8-4B6C-9A85-E42B32CD898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80"/>
            </w:tblGrid>
            <w:tr w:rsidR="002C41A0" w:rsidRPr="002C41A0" w14:paraId="5DF44981" w14:textId="77777777" w:rsidTr="002C41A0">
              <w:trPr>
                <w:trHeight w:val="645"/>
                <w:tblCellSpacing w:w="0" w:type="dxa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5E9E86" w14:textId="77777777" w:rsidR="002C41A0" w:rsidRPr="002C41A0" w:rsidRDefault="002C41A0" w:rsidP="002C41A0">
                  <w:pPr>
                    <w:spacing w:line="48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7FB4B6FF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noWrap/>
            <w:hideMark/>
          </w:tcPr>
          <w:p w14:paraId="52DD4C5F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-0.003</w:t>
            </w:r>
          </w:p>
        </w:tc>
        <w:tc>
          <w:tcPr>
            <w:tcW w:w="1485" w:type="dxa"/>
            <w:noWrap/>
            <w:hideMark/>
          </w:tcPr>
          <w:p w14:paraId="0EC7BC8B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002)</w:t>
            </w:r>
          </w:p>
        </w:tc>
        <w:tc>
          <w:tcPr>
            <w:tcW w:w="1484" w:type="dxa"/>
            <w:noWrap/>
            <w:hideMark/>
          </w:tcPr>
          <w:p w14:paraId="1F98E6C8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-0.003</w:t>
            </w:r>
          </w:p>
        </w:tc>
        <w:tc>
          <w:tcPr>
            <w:tcW w:w="1485" w:type="dxa"/>
            <w:noWrap/>
            <w:hideMark/>
          </w:tcPr>
          <w:p w14:paraId="47DA48AB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002)</w:t>
            </w:r>
          </w:p>
        </w:tc>
        <w:tc>
          <w:tcPr>
            <w:tcW w:w="1485" w:type="dxa"/>
            <w:noWrap/>
            <w:hideMark/>
          </w:tcPr>
          <w:p w14:paraId="1C22A2F0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-0.001</w:t>
            </w:r>
          </w:p>
        </w:tc>
        <w:tc>
          <w:tcPr>
            <w:tcW w:w="1693" w:type="dxa"/>
            <w:noWrap/>
            <w:hideMark/>
          </w:tcPr>
          <w:p w14:paraId="77D18A5B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002)</w:t>
            </w:r>
          </w:p>
        </w:tc>
        <w:tc>
          <w:tcPr>
            <w:tcW w:w="1276" w:type="dxa"/>
            <w:noWrap/>
            <w:hideMark/>
          </w:tcPr>
          <w:p w14:paraId="3CB5B59A" w14:textId="79E98FB8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4E398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843" w:type="dxa"/>
            <w:noWrap/>
            <w:hideMark/>
          </w:tcPr>
          <w:p w14:paraId="2204A831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002)</w:t>
            </w:r>
          </w:p>
        </w:tc>
      </w:tr>
      <w:tr w:rsidR="002C41A0" w:rsidRPr="002C41A0" w14:paraId="7FBB09F5" w14:textId="77777777" w:rsidTr="006C036A">
        <w:trPr>
          <w:trHeight w:hRule="exact" w:val="722"/>
        </w:trPr>
        <w:tc>
          <w:tcPr>
            <w:tcW w:w="2791" w:type="dxa"/>
            <w:hideMark/>
          </w:tcPr>
          <w:p w14:paraId="6D4EC74F" w14:textId="532BBB73" w:rsidR="002C41A0" w:rsidRPr="004E398C" w:rsidRDefault="002C41A0" w:rsidP="002935CB">
            <w:pPr>
              <w:spacing w:line="72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98C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684864" behindDoc="0" locked="0" layoutInCell="1" allowOverlap="1" wp14:anchorId="7245D1C1" wp14:editId="2386F4A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28650" cy="180975"/>
                  <wp:effectExtent l="0" t="0" r="0" b="9525"/>
                  <wp:wrapNone/>
                  <wp:docPr id="27" name="図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05CE268-9B4F-4E01-808B-63065E25B17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図 11">
                            <a:extLst>
                              <a:ext uri="{FF2B5EF4-FFF2-40B4-BE49-F238E27FC236}">
                                <a16:creationId xmlns:a16="http://schemas.microsoft.com/office/drawing/2014/main" id="{505CE268-9B4F-4E01-808B-63065E25B17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E398C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689984" behindDoc="0" locked="0" layoutInCell="1" allowOverlap="1" wp14:anchorId="7B8CBB0B" wp14:editId="3958353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28650" cy="180975"/>
                  <wp:effectExtent l="0" t="0" r="0" b="9525"/>
                  <wp:wrapNone/>
                  <wp:docPr id="26" name="図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04B06F8-3112-4662-B03A-769E7E98861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図 19">
                            <a:extLst>
                              <a:ext uri="{FF2B5EF4-FFF2-40B4-BE49-F238E27FC236}">
                                <a16:creationId xmlns:a16="http://schemas.microsoft.com/office/drawing/2014/main" id="{204B06F8-3112-4662-B03A-769E7E98861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2935CB" w:rsidRPr="004E39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2935CB" w:rsidRPr="004E398C">
              <w:rPr>
                <w:rFonts w:ascii="Times New Roman" w:hAnsi="Times New Roman" w:cs="Times New Roman"/>
                <w:sz w:val="24"/>
                <w:szCs w:val="24"/>
              </w:rPr>
              <w:t>per hour)</w:t>
            </w:r>
          </w:p>
        </w:tc>
        <w:tc>
          <w:tcPr>
            <w:tcW w:w="1484" w:type="dxa"/>
            <w:noWrap/>
            <w:hideMark/>
          </w:tcPr>
          <w:p w14:paraId="02411BB0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179***</w:t>
            </w:r>
          </w:p>
        </w:tc>
        <w:tc>
          <w:tcPr>
            <w:tcW w:w="1485" w:type="dxa"/>
            <w:noWrap/>
            <w:hideMark/>
          </w:tcPr>
          <w:p w14:paraId="16CFD754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015)</w:t>
            </w:r>
          </w:p>
        </w:tc>
        <w:tc>
          <w:tcPr>
            <w:tcW w:w="1484" w:type="dxa"/>
            <w:noWrap/>
            <w:hideMark/>
          </w:tcPr>
          <w:p w14:paraId="3E846153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273***</w:t>
            </w:r>
          </w:p>
        </w:tc>
        <w:tc>
          <w:tcPr>
            <w:tcW w:w="1485" w:type="dxa"/>
            <w:noWrap/>
            <w:hideMark/>
          </w:tcPr>
          <w:p w14:paraId="77967348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021)</w:t>
            </w:r>
          </w:p>
        </w:tc>
        <w:tc>
          <w:tcPr>
            <w:tcW w:w="1485" w:type="dxa"/>
            <w:noWrap/>
            <w:hideMark/>
          </w:tcPr>
          <w:p w14:paraId="61D191F5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201***</w:t>
            </w:r>
          </w:p>
        </w:tc>
        <w:tc>
          <w:tcPr>
            <w:tcW w:w="1693" w:type="dxa"/>
            <w:noWrap/>
            <w:hideMark/>
          </w:tcPr>
          <w:p w14:paraId="3FD94722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013)</w:t>
            </w:r>
          </w:p>
        </w:tc>
        <w:tc>
          <w:tcPr>
            <w:tcW w:w="1276" w:type="dxa"/>
            <w:noWrap/>
            <w:hideMark/>
          </w:tcPr>
          <w:p w14:paraId="0D8AC91C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280***</w:t>
            </w:r>
          </w:p>
        </w:tc>
        <w:tc>
          <w:tcPr>
            <w:tcW w:w="1843" w:type="dxa"/>
            <w:noWrap/>
            <w:hideMark/>
          </w:tcPr>
          <w:p w14:paraId="2051DDE9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019)</w:t>
            </w:r>
          </w:p>
        </w:tc>
      </w:tr>
      <w:tr w:rsidR="002C41A0" w:rsidRPr="002C41A0" w14:paraId="7B27C89C" w14:textId="77777777" w:rsidTr="006C036A">
        <w:trPr>
          <w:trHeight w:hRule="exact" w:val="766"/>
        </w:trPr>
        <w:tc>
          <w:tcPr>
            <w:tcW w:w="2791" w:type="dxa"/>
            <w:noWrap/>
            <w:hideMark/>
          </w:tcPr>
          <w:tbl>
            <w:tblPr>
              <w:tblpPr w:leftFromText="142" w:rightFromText="142" w:vertAnchor="text" w:horzAnchor="margin" w:tblpY="129"/>
              <w:tblOverlap w:val="never"/>
              <w:tblW w:w="268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80"/>
            </w:tblGrid>
            <w:tr w:rsidR="002C41A0" w:rsidRPr="002C41A0" w14:paraId="62C91156" w14:textId="77777777" w:rsidTr="002935CB">
              <w:trPr>
                <w:trHeight w:val="80"/>
                <w:tblCellSpacing w:w="0" w:type="dxa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1196C" w14:textId="7E1FF6B3" w:rsidR="002C41A0" w:rsidRPr="002C41A0" w:rsidRDefault="002C41A0" w:rsidP="002935CB">
                  <w:pPr>
                    <w:spacing w:line="720" w:lineRule="auto"/>
                    <w:ind w:rightChars="45" w:right="94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C41A0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(per </w:t>
                  </w:r>
                  <w:r w:rsidR="002935CB">
                    <w:rPr>
                      <w:rFonts w:ascii="Times New Roman" w:hAnsi="Times New Roman" w:cs="Times New Roman"/>
                      <w:sz w:val="24"/>
                      <w:szCs w:val="24"/>
                    </w:rPr>
                    <w:t>one point</w:t>
                  </w:r>
                  <w:r w:rsidRPr="002C41A0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)</w:t>
                  </w:r>
                </w:p>
              </w:tc>
            </w:tr>
          </w:tbl>
          <w:p w14:paraId="457A05CC" w14:textId="319FE882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682816" behindDoc="0" locked="0" layoutInCell="1" allowOverlap="1" wp14:anchorId="60F07E6B" wp14:editId="5B369567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9525</wp:posOffset>
                  </wp:positionV>
                  <wp:extent cx="447675" cy="180975"/>
                  <wp:effectExtent l="0" t="0" r="9525" b="9525"/>
                  <wp:wrapNone/>
                  <wp:docPr id="25" name="図 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E0F8CB6-95D6-45F8-9BDA-6AD490565D6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図 9">
                            <a:extLst>
                              <a:ext uri="{FF2B5EF4-FFF2-40B4-BE49-F238E27FC236}">
                                <a16:creationId xmlns:a16="http://schemas.microsoft.com/office/drawing/2014/main" id="{BE0F8CB6-95D6-45F8-9BDA-6AD490565D6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41A0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687936" behindDoc="0" locked="0" layoutInCell="1" allowOverlap="1" wp14:anchorId="052EBE98" wp14:editId="1DA858AD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9525</wp:posOffset>
                  </wp:positionV>
                  <wp:extent cx="447675" cy="180975"/>
                  <wp:effectExtent l="0" t="0" r="9525" b="9525"/>
                  <wp:wrapNone/>
                  <wp:docPr id="24" name="図 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23288B4-5B72-4084-86BE-481022C2C08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図 17">
                            <a:extLst>
                              <a:ext uri="{FF2B5EF4-FFF2-40B4-BE49-F238E27FC236}">
                                <a16:creationId xmlns:a16="http://schemas.microsoft.com/office/drawing/2014/main" id="{023288B4-5B72-4084-86BE-481022C2C08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EB614A1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noWrap/>
            <w:hideMark/>
          </w:tcPr>
          <w:p w14:paraId="5A424824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noWrap/>
            <w:hideMark/>
          </w:tcPr>
          <w:p w14:paraId="3BD67D65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noWrap/>
            <w:hideMark/>
          </w:tcPr>
          <w:p w14:paraId="2E95703F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485" w:type="dxa"/>
            <w:noWrap/>
            <w:hideMark/>
          </w:tcPr>
          <w:p w14:paraId="35FFF196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014)</w:t>
            </w:r>
          </w:p>
        </w:tc>
        <w:tc>
          <w:tcPr>
            <w:tcW w:w="1485" w:type="dxa"/>
            <w:noWrap/>
            <w:hideMark/>
          </w:tcPr>
          <w:p w14:paraId="36E3D305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noWrap/>
            <w:hideMark/>
          </w:tcPr>
          <w:p w14:paraId="5D234440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CFE387F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843" w:type="dxa"/>
            <w:noWrap/>
            <w:hideMark/>
          </w:tcPr>
          <w:p w14:paraId="2FCA3389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013)</w:t>
            </w:r>
          </w:p>
        </w:tc>
      </w:tr>
      <w:tr w:rsidR="002C41A0" w:rsidRPr="002C41A0" w14:paraId="659D5E62" w14:textId="77777777" w:rsidTr="006C036A">
        <w:trPr>
          <w:trHeight w:hRule="exact" w:val="856"/>
        </w:trPr>
        <w:tc>
          <w:tcPr>
            <w:tcW w:w="2791" w:type="dxa"/>
            <w:noWrap/>
            <w:hideMark/>
          </w:tcPr>
          <w:tbl>
            <w:tblPr>
              <w:tblpPr w:leftFromText="142" w:rightFromText="142" w:vertAnchor="text" w:horzAnchor="margin" w:tblpY="189"/>
              <w:tblOverlap w:val="never"/>
              <w:tblW w:w="268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80"/>
            </w:tblGrid>
            <w:tr w:rsidR="002C41A0" w:rsidRPr="002C41A0" w14:paraId="2F3AA458" w14:textId="77777777" w:rsidTr="002935CB">
              <w:trPr>
                <w:trHeight w:val="571"/>
                <w:tblCellSpacing w:w="0" w:type="dxa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51DB1CC" w14:textId="77DD1847" w:rsidR="002C41A0" w:rsidRPr="002C41A0" w:rsidRDefault="002935CB" w:rsidP="002935CB">
                  <w:pPr>
                    <w:spacing w:line="72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2C41A0">
                    <w:rPr>
                      <w:rFonts w:ascii="Times New Roman" w:hAnsi="Times New Roman" w:cs="Times New Roman" w:hint="eastAsia"/>
                      <w:noProof/>
                      <w:sz w:val="24"/>
                      <w:szCs w:val="24"/>
                    </w:rPr>
                    <w:drawing>
                      <wp:anchor distT="0" distB="0" distL="114300" distR="114300" simplePos="0" relativeHeight="251692032" behindDoc="0" locked="0" layoutInCell="1" allowOverlap="1" wp14:anchorId="102029D9" wp14:editId="46CE3F58">
                        <wp:simplePos x="0" y="0"/>
                        <wp:positionH relativeFrom="column">
                          <wp:posOffset>33020</wp:posOffset>
                        </wp:positionH>
                        <wp:positionV relativeFrom="paragraph">
                          <wp:posOffset>538480</wp:posOffset>
                        </wp:positionV>
                        <wp:extent cx="895350" cy="180975"/>
                        <wp:effectExtent l="0" t="0" r="0" b="9525"/>
                        <wp:wrapNone/>
                        <wp:docPr id="15" name="図 15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211EA844-224F-4D4B-B885-38CC006C8F7D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2" name="図 21">
                                  <a:extLst>
                                    <a:ext uri="{FF2B5EF4-FFF2-40B4-BE49-F238E27FC236}">
                                      <a16:creationId xmlns:a16="http://schemas.microsoft.com/office/drawing/2014/main" id="{211EA844-224F-4D4B-B885-38CC006C8F7D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clrChange>
                                    <a:clrFrom>
                                      <a:srgbClr val="FFFFFF"/>
                                    </a:clrFrom>
                                    <a:clrTo>
                                      <a:srgbClr val="FFFFFF">
                                        <a:alpha val="0"/>
                                      </a:srgbClr>
                                    </a:clrTo>
                                  </a:clrChange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95350" cy="18097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C41A0">
                    <w:rPr>
                      <w:rFonts w:ascii="Times New Roman" w:hAnsi="Times New Roman" w:cs="Times New Roman" w:hint="eastAsia"/>
                      <w:noProof/>
                      <w:sz w:val="24"/>
                      <w:szCs w:val="24"/>
                    </w:rPr>
                    <w:drawing>
                      <wp:anchor distT="0" distB="0" distL="114300" distR="114300" simplePos="0" relativeHeight="251691008" behindDoc="0" locked="0" layoutInCell="1" allowOverlap="1" wp14:anchorId="6D527A06" wp14:editId="70F731D8">
                        <wp:simplePos x="0" y="0"/>
                        <wp:positionH relativeFrom="column">
                          <wp:posOffset>29845</wp:posOffset>
                        </wp:positionH>
                        <wp:positionV relativeFrom="paragraph">
                          <wp:posOffset>31115</wp:posOffset>
                        </wp:positionV>
                        <wp:extent cx="923925" cy="180975"/>
                        <wp:effectExtent l="0" t="0" r="9525" b="9525"/>
                        <wp:wrapNone/>
                        <wp:docPr id="23" name="図 23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85ABCE1E-698C-409F-9709-1BCB6485AD26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1" name="図 20">
                                  <a:extLst>
                                    <a:ext uri="{FF2B5EF4-FFF2-40B4-BE49-F238E27FC236}">
                                      <a16:creationId xmlns:a16="http://schemas.microsoft.com/office/drawing/2014/main" id="{85ABCE1E-698C-409F-9709-1BCB6485AD26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>
                                  <a:clrChange>
                                    <a:clrFrom>
                                      <a:srgbClr val="FFFFFF"/>
                                    </a:clrFrom>
                                    <a:clrTo>
                                      <a:srgbClr val="FFFFFF">
                                        <a:alpha val="0"/>
                                      </a:srgbClr>
                                    </a:clrTo>
                                  </a:clrChange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23925" cy="18097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="002C41A0" w:rsidRPr="002C41A0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(per 1mm/day)</w:t>
                  </w:r>
                </w:p>
              </w:tc>
            </w:tr>
          </w:tbl>
          <w:p w14:paraId="40481191" w14:textId="4F6D59B0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FF2964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noWrap/>
            <w:hideMark/>
          </w:tcPr>
          <w:p w14:paraId="26E394A8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noWrap/>
            <w:hideMark/>
          </w:tcPr>
          <w:p w14:paraId="03CAB4C5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noWrap/>
            <w:hideMark/>
          </w:tcPr>
          <w:p w14:paraId="1285A4D6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-0.001</w:t>
            </w:r>
          </w:p>
        </w:tc>
        <w:tc>
          <w:tcPr>
            <w:tcW w:w="1485" w:type="dxa"/>
            <w:noWrap/>
            <w:hideMark/>
          </w:tcPr>
          <w:p w14:paraId="2C117338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001)</w:t>
            </w:r>
          </w:p>
        </w:tc>
        <w:tc>
          <w:tcPr>
            <w:tcW w:w="1485" w:type="dxa"/>
            <w:noWrap/>
            <w:hideMark/>
          </w:tcPr>
          <w:p w14:paraId="347DFE24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noWrap/>
            <w:hideMark/>
          </w:tcPr>
          <w:p w14:paraId="608B79E7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1D0700D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003***</w:t>
            </w:r>
          </w:p>
        </w:tc>
        <w:tc>
          <w:tcPr>
            <w:tcW w:w="1843" w:type="dxa"/>
            <w:noWrap/>
            <w:hideMark/>
          </w:tcPr>
          <w:p w14:paraId="14679A76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001)</w:t>
            </w:r>
          </w:p>
        </w:tc>
      </w:tr>
      <w:tr w:rsidR="002C41A0" w:rsidRPr="002C41A0" w14:paraId="1E4663A3" w14:textId="77777777" w:rsidTr="006C036A">
        <w:trPr>
          <w:trHeight w:hRule="exact" w:val="705"/>
        </w:trPr>
        <w:tc>
          <w:tcPr>
            <w:tcW w:w="2791" w:type="dxa"/>
            <w:noWrap/>
            <w:hideMark/>
          </w:tcPr>
          <w:tbl>
            <w:tblPr>
              <w:tblpPr w:leftFromText="142" w:rightFromText="142" w:vertAnchor="text" w:horzAnchor="margin" w:tblpY="-51"/>
              <w:tblOverlap w:val="never"/>
              <w:tblW w:w="268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80"/>
            </w:tblGrid>
            <w:tr w:rsidR="002C41A0" w:rsidRPr="002C41A0" w14:paraId="215FFE50" w14:textId="77777777" w:rsidTr="002935CB">
              <w:trPr>
                <w:trHeight w:val="847"/>
                <w:tblCellSpacing w:w="0" w:type="dxa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41114" w14:textId="71F24F67" w:rsidR="002C41A0" w:rsidRPr="002C41A0" w:rsidRDefault="002C41A0" w:rsidP="002935CB">
                  <w:pPr>
                    <w:spacing w:line="72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bookmarkStart w:id="0" w:name="_Hlk58621020"/>
                  <w:r w:rsidRPr="002C41A0">
                    <w:rPr>
                      <w:rFonts w:ascii="Times New Roman" w:hAnsi="Times New Roman" w:cs="Times New Roman"/>
                      <w:sz w:val="24"/>
                      <w:szCs w:val="24"/>
                    </w:rPr>
                    <w:t>(per ℃)</w:t>
                  </w:r>
                </w:p>
              </w:tc>
            </w:tr>
            <w:bookmarkEnd w:id="0"/>
          </w:tbl>
          <w:p w14:paraId="613AB44F" w14:textId="7E4B4CFB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E64DFC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noWrap/>
            <w:hideMark/>
          </w:tcPr>
          <w:p w14:paraId="0B4AAFF1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noWrap/>
            <w:hideMark/>
          </w:tcPr>
          <w:p w14:paraId="4B4C5989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noWrap/>
            <w:hideMark/>
          </w:tcPr>
          <w:p w14:paraId="4B13C452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-0.026***</w:t>
            </w:r>
          </w:p>
        </w:tc>
        <w:tc>
          <w:tcPr>
            <w:tcW w:w="1485" w:type="dxa"/>
            <w:noWrap/>
            <w:hideMark/>
          </w:tcPr>
          <w:p w14:paraId="505F58AD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004)</w:t>
            </w:r>
          </w:p>
        </w:tc>
        <w:tc>
          <w:tcPr>
            <w:tcW w:w="1485" w:type="dxa"/>
            <w:noWrap/>
            <w:hideMark/>
          </w:tcPr>
          <w:p w14:paraId="74D9CB59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noWrap/>
            <w:hideMark/>
          </w:tcPr>
          <w:p w14:paraId="625B01C0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85F1CA8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-0.026***</w:t>
            </w:r>
          </w:p>
        </w:tc>
        <w:tc>
          <w:tcPr>
            <w:tcW w:w="1843" w:type="dxa"/>
            <w:noWrap/>
            <w:hideMark/>
          </w:tcPr>
          <w:p w14:paraId="53DB472D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004)</w:t>
            </w:r>
          </w:p>
        </w:tc>
      </w:tr>
      <w:tr w:rsidR="002C41A0" w:rsidRPr="002C41A0" w14:paraId="6E094C5B" w14:textId="77777777" w:rsidTr="006C036A">
        <w:trPr>
          <w:trHeight w:hRule="exact" w:val="567"/>
        </w:trPr>
        <w:tc>
          <w:tcPr>
            <w:tcW w:w="2791" w:type="dxa"/>
            <w:noWrap/>
            <w:hideMark/>
          </w:tcPr>
          <w:p w14:paraId="0D693956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Intercept</w:t>
            </w:r>
          </w:p>
        </w:tc>
        <w:tc>
          <w:tcPr>
            <w:tcW w:w="1484" w:type="dxa"/>
            <w:noWrap/>
            <w:hideMark/>
          </w:tcPr>
          <w:p w14:paraId="18C958E8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37.770***</w:t>
            </w:r>
          </w:p>
        </w:tc>
        <w:tc>
          <w:tcPr>
            <w:tcW w:w="1485" w:type="dxa"/>
            <w:noWrap/>
            <w:hideMark/>
          </w:tcPr>
          <w:p w14:paraId="7F648CC0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249)</w:t>
            </w:r>
          </w:p>
        </w:tc>
        <w:tc>
          <w:tcPr>
            <w:tcW w:w="1484" w:type="dxa"/>
            <w:noWrap/>
            <w:hideMark/>
          </w:tcPr>
          <w:p w14:paraId="4F78A519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36.990***</w:t>
            </w:r>
          </w:p>
        </w:tc>
        <w:tc>
          <w:tcPr>
            <w:tcW w:w="1485" w:type="dxa"/>
            <w:noWrap/>
            <w:hideMark/>
          </w:tcPr>
          <w:p w14:paraId="626299F4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282)</w:t>
            </w:r>
          </w:p>
        </w:tc>
        <w:tc>
          <w:tcPr>
            <w:tcW w:w="1485" w:type="dxa"/>
            <w:noWrap/>
            <w:hideMark/>
          </w:tcPr>
          <w:p w14:paraId="7BB918BA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37.532***</w:t>
            </w:r>
          </w:p>
        </w:tc>
        <w:tc>
          <w:tcPr>
            <w:tcW w:w="1693" w:type="dxa"/>
            <w:noWrap/>
            <w:hideMark/>
          </w:tcPr>
          <w:p w14:paraId="06F697C7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235)</w:t>
            </w:r>
          </w:p>
        </w:tc>
        <w:tc>
          <w:tcPr>
            <w:tcW w:w="1276" w:type="dxa"/>
            <w:noWrap/>
            <w:hideMark/>
          </w:tcPr>
          <w:p w14:paraId="3D2958AD" w14:textId="77777777" w:rsidR="002C41A0" w:rsidRPr="002C41A0" w:rsidRDefault="002C41A0" w:rsidP="004E398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36.768***</w:t>
            </w:r>
          </w:p>
        </w:tc>
        <w:tc>
          <w:tcPr>
            <w:tcW w:w="1843" w:type="dxa"/>
            <w:noWrap/>
            <w:hideMark/>
          </w:tcPr>
          <w:p w14:paraId="763BC534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(0.265)</w:t>
            </w:r>
          </w:p>
        </w:tc>
      </w:tr>
      <w:tr w:rsidR="004E398C" w:rsidRPr="002C41A0" w14:paraId="12646A49" w14:textId="77777777" w:rsidTr="006C036A">
        <w:trPr>
          <w:trHeight w:hRule="exact" w:val="567"/>
        </w:trPr>
        <w:tc>
          <w:tcPr>
            <w:tcW w:w="2791" w:type="dxa"/>
            <w:noWrap/>
            <w:hideMark/>
          </w:tcPr>
          <w:p w14:paraId="51444179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No. of observations</w:t>
            </w:r>
          </w:p>
        </w:tc>
        <w:tc>
          <w:tcPr>
            <w:tcW w:w="2969" w:type="dxa"/>
            <w:gridSpan w:val="2"/>
            <w:noWrap/>
            <w:hideMark/>
          </w:tcPr>
          <w:p w14:paraId="429096C6" w14:textId="650D0253" w:rsidR="002C41A0" w:rsidRPr="002C41A0" w:rsidRDefault="002C41A0" w:rsidP="004E398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393,833</w:t>
            </w:r>
          </w:p>
        </w:tc>
        <w:tc>
          <w:tcPr>
            <w:tcW w:w="2969" w:type="dxa"/>
            <w:gridSpan w:val="2"/>
            <w:noWrap/>
            <w:hideMark/>
          </w:tcPr>
          <w:p w14:paraId="3FF4FF46" w14:textId="3F1F12AD" w:rsidR="002C41A0" w:rsidRPr="002C41A0" w:rsidRDefault="002C41A0" w:rsidP="004E398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393,833</w:t>
            </w:r>
          </w:p>
        </w:tc>
        <w:tc>
          <w:tcPr>
            <w:tcW w:w="3178" w:type="dxa"/>
            <w:gridSpan w:val="2"/>
            <w:noWrap/>
            <w:hideMark/>
          </w:tcPr>
          <w:p w14:paraId="34F1F600" w14:textId="261C5F99" w:rsidR="002C41A0" w:rsidRPr="002C41A0" w:rsidRDefault="002C41A0" w:rsidP="004E398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384,546</w:t>
            </w:r>
          </w:p>
        </w:tc>
        <w:tc>
          <w:tcPr>
            <w:tcW w:w="3119" w:type="dxa"/>
            <w:gridSpan w:val="2"/>
            <w:noWrap/>
            <w:hideMark/>
          </w:tcPr>
          <w:p w14:paraId="4177221C" w14:textId="298C47E0" w:rsidR="002C41A0" w:rsidRPr="002C41A0" w:rsidRDefault="002C41A0" w:rsidP="004E398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384,546</w:t>
            </w:r>
          </w:p>
        </w:tc>
      </w:tr>
      <w:tr w:rsidR="004E398C" w:rsidRPr="002C41A0" w14:paraId="55B13757" w14:textId="77777777" w:rsidTr="006C036A">
        <w:trPr>
          <w:trHeight w:hRule="exact" w:val="567"/>
        </w:trPr>
        <w:tc>
          <w:tcPr>
            <w:tcW w:w="2791" w:type="dxa"/>
            <w:noWrap/>
            <w:hideMark/>
          </w:tcPr>
          <w:p w14:paraId="314E2B64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No. of groups</w:t>
            </w:r>
          </w:p>
        </w:tc>
        <w:tc>
          <w:tcPr>
            <w:tcW w:w="2969" w:type="dxa"/>
            <w:gridSpan w:val="2"/>
            <w:noWrap/>
            <w:hideMark/>
          </w:tcPr>
          <w:p w14:paraId="1EE37000" w14:textId="05AE274F" w:rsidR="002C41A0" w:rsidRPr="002C41A0" w:rsidRDefault="002C41A0" w:rsidP="004E398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38,026</w:t>
            </w:r>
          </w:p>
        </w:tc>
        <w:tc>
          <w:tcPr>
            <w:tcW w:w="2969" w:type="dxa"/>
            <w:gridSpan w:val="2"/>
            <w:noWrap/>
            <w:hideMark/>
          </w:tcPr>
          <w:p w14:paraId="164C6D38" w14:textId="0526A764" w:rsidR="002C41A0" w:rsidRPr="002C41A0" w:rsidRDefault="002C41A0" w:rsidP="004E398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38,026</w:t>
            </w:r>
          </w:p>
        </w:tc>
        <w:tc>
          <w:tcPr>
            <w:tcW w:w="3178" w:type="dxa"/>
            <w:gridSpan w:val="2"/>
            <w:noWrap/>
            <w:hideMark/>
          </w:tcPr>
          <w:p w14:paraId="0D06C02F" w14:textId="36F068D1" w:rsidR="002C41A0" w:rsidRPr="002C41A0" w:rsidRDefault="002C41A0" w:rsidP="004E398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37,634</w:t>
            </w:r>
          </w:p>
        </w:tc>
        <w:tc>
          <w:tcPr>
            <w:tcW w:w="3119" w:type="dxa"/>
            <w:gridSpan w:val="2"/>
            <w:noWrap/>
            <w:hideMark/>
          </w:tcPr>
          <w:p w14:paraId="57077F73" w14:textId="3FF1EA53" w:rsidR="002C41A0" w:rsidRPr="002C41A0" w:rsidRDefault="002C41A0" w:rsidP="004E398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37,634</w:t>
            </w:r>
          </w:p>
        </w:tc>
      </w:tr>
      <w:tr w:rsidR="004E398C" w:rsidRPr="002C41A0" w14:paraId="1C1D96F1" w14:textId="77777777" w:rsidTr="006C036A">
        <w:trPr>
          <w:trHeight w:hRule="exact" w:val="567"/>
        </w:trPr>
        <w:tc>
          <w:tcPr>
            <w:tcW w:w="2791" w:type="dxa"/>
            <w:noWrap/>
            <w:hideMark/>
          </w:tcPr>
          <w:p w14:paraId="0AA4F946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R-squared (within)</w:t>
            </w:r>
          </w:p>
        </w:tc>
        <w:tc>
          <w:tcPr>
            <w:tcW w:w="2969" w:type="dxa"/>
            <w:gridSpan w:val="2"/>
            <w:noWrap/>
            <w:hideMark/>
          </w:tcPr>
          <w:p w14:paraId="75FB9EC9" w14:textId="3EB7482C" w:rsidR="002C41A0" w:rsidRPr="002C41A0" w:rsidRDefault="002C41A0" w:rsidP="004E398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2969" w:type="dxa"/>
            <w:gridSpan w:val="2"/>
            <w:noWrap/>
            <w:hideMark/>
          </w:tcPr>
          <w:p w14:paraId="5107733D" w14:textId="1858878B" w:rsidR="002C41A0" w:rsidRPr="002C41A0" w:rsidRDefault="002C41A0" w:rsidP="004E398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3178" w:type="dxa"/>
            <w:gridSpan w:val="2"/>
            <w:noWrap/>
            <w:hideMark/>
          </w:tcPr>
          <w:p w14:paraId="25DCCC7E" w14:textId="1754A4E2" w:rsidR="002C41A0" w:rsidRPr="002C41A0" w:rsidRDefault="002C41A0" w:rsidP="004E398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3119" w:type="dxa"/>
            <w:gridSpan w:val="2"/>
            <w:noWrap/>
            <w:hideMark/>
          </w:tcPr>
          <w:p w14:paraId="229DD5BE" w14:textId="25462D39" w:rsidR="002C41A0" w:rsidRPr="002C41A0" w:rsidRDefault="002C41A0" w:rsidP="004E398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</w:tr>
      <w:tr w:rsidR="004E398C" w:rsidRPr="002C41A0" w14:paraId="05646D36" w14:textId="77777777" w:rsidTr="006C036A">
        <w:trPr>
          <w:trHeight w:hRule="exact" w:val="567"/>
        </w:trPr>
        <w:tc>
          <w:tcPr>
            <w:tcW w:w="2791" w:type="dxa"/>
            <w:noWrap/>
            <w:hideMark/>
          </w:tcPr>
          <w:p w14:paraId="363468E1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R-squared (between)</w:t>
            </w:r>
          </w:p>
        </w:tc>
        <w:tc>
          <w:tcPr>
            <w:tcW w:w="2969" w:type="dxa"/>
            <w:gridSpan w:val="2"/>
            <w:noWrap/>
            <w:hideMark/>
          </w:tcPr>
          <w:p w14:paraId="13A8449A" w14:textId="1041A340" w:rsidR="002C41A0" w:rsidRPr="002C41A0" w:rsidRDefault="002C41A0" w:rsidP="004E398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854</w:t>
            </w:r>
          </w:p>
        </w:tc>
        <w:tc>
          <w:tcPr>
            <w:tcW w:w="2969" w:type="dxa"/>
            <w:gridSpan w:val="2"/>
            <w:noWrap/>
            <w:hideMark/>
          </w:tcPr>
          <w:p w14:paraId="395C78A6" w14:textId="412082ED" w:rsidR="002C41A0" w:rsidRPr="002C41A0" w:rsidRDefault="002C41A0" w:rsidP="004E398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852</w:t>
            </w:r>
          </w:p>
        </w:tc>
        <w:tc>
          <w:tcPr>
            <w:tcW w:w="3178" w:type="dxa"/>
            <w:gridSpan w:val="2"/>
            <w:noWrap/>
            <w:hideMark/>
          </w:tcPr>
          <w:p w14:paraId="2B8D54B1" w14:textId="174B8C2D" w:rsidR="002C41A0" w:rsidRPr="002C41A0" w:rsidRDefault="002C41A0" w:rsidP="004E398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846</w:t>
            </w:r>
          </w:p>
        </w:tc>
        <w:tc>
          <w:tcPr>
            <w:tcW w:w="3119" w:type="dxa"/>
            <w:gridSpan w:val="2"/>
            <w:noWrap/>
            <w:hideMark/>
          </w:tcPr>
          <w:p w14:paraId="67F6E2B7" w14:textId="484D582A" w:rsidR="002C41A0" w:rsidRPr="002C41A0" w:rsidRDefault="002C41A0" w:rsidP="004E398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839</w:t>
            </w:r>
          </w:p>
        </w:tc>
      </w:tr>
      <w:tr w:rsidR="004E398C" w:rsidRPr="002C41A0" w14:paraId="58BA7B06" w14:textId="77777777" w:rsidTr="006C036A">
        <w:trPr>
          <w:trHeight w:hRule="exact" w:val="567"/>
        </w:trPr>
        <w:tc>
          <w:tcPr>
            <w:tcW w:w="2791" w:type="dxa"/>
            <w:tcBorders>
              <w:bottom w:val="single" w:sz="4" w:space="0" w:color="auto"/>
            </w:tcBorders>
            <w:noWrap/>
            <w:hideMark/>
          </w:tcPr>
          <w:p w14:paraId="78BE6537" w14:textId="77777777" w:rsidR="002C41A0" w:rsidRPr="002C41A0" w:rsidRDefault="002C41A0" w:rsidP="002C41A0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R-squared (Overall)</w:t>
            </w:r>
          </w:p>
        </w:tc>
        <w:tc>
          <w:tcPr>
            <w:tcW w:w="296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B3DDC74" w14:textId="5A3C177A" w:rsidR="002C41A0" w:rsidRPr="002C41A0" w:rsidRDefault="002C41A0" w:rsidP="004E398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256</w:t>
            </w:r>
          </w:p>
        </w:tc>
        <w:tc>
          <w:tcPr>
            <w:tcW w:w="296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F3F1027" w14:textId="4E5D8374" w:rsidR="002C41A0" w:rsidRPr="002C41A0" w:rsidRDefault="002C41A0" w:rsidP="004E398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251</w:t>
            </w:r>
          </w:p>
        </w:tc>
        <w:tc>
          <w:tcPr>
            <w:tcW w:w="317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15B82FB" w14:textId="7488D4B3" w:rsidR="002C41A0" w:rsidRPr="002C41A0" w:rsidRDefault="002C41A0" w:rsidP="004E398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263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EBCB6B7" w14:textId="4054D5E2" w:rsidR="002C41A0" w:rsidRPr="002C41A0" w:rsidRDefault="002C41A0" w:rsidP="004E398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0.258</w:t>
            </w:r>
          </w:p>
        </w:tc>
      </w:tr>
    </w:tbl>
    <w:p w14:paraId="0549B42F" w14:textId="6CEC9452" w:rsidR="004E398C" w:rsidRPr="00381E53" w:rsidRDefault="004E398C" w:rsidP="003C5543">
      <w:pPr>
        <w:ind w:leftChars="-1" w:left="-2" w:rightChars="312" w:right="655"/>
        <w:jc w:val="left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AA3F0C">
        <w:rPr>
          <w:rFonts w:ascii="Times New Roman" w:hAnsi="Times New Roman" w:cs="Times New Roman" w:hint="eastAsia"/>
          <w:sz w:val="24"/>
          <w:szCs w:val="24"/>
        </w:rPr>
        <w:t xml:space="preserve">CCI = Consumer Confidence Index, AVE = Asset Value Expectation. </w:t>
      </w:r>
      <w:bookmarkStart w:id="2" w:name="_Hlk58704418"/>
      <w:r w:rsidRPr="00AA3F0C">
        <w:rPr>
          <w:rFonts w:ascii="Times New Roman" w:hAnsi="Times New Roman" w:cs="Times New Roman" w:hint="eastAsia"/>
          <w:sz w:val="24"/>
          <w:szCs w:val="24"/>
        </w:rPr>
        <w:t>*</w:t>
      </w:r>
      <w:r w:rsidR="006C036A">
        <w:rPr>
          <w:rFonts w:ascii="Times New Roman" w:hAnsi="Times New Roman" w:cs="Times New Roman"/>
          <w:sz w:val="24"/>
          <w:szCs w:val="24"/>
        </w:rPr>
        <w:t xml:space="preserve"> </w:t>
      </w:r>
      <w:r w:rsidR="006C036A" w:rsidRPr="0057697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A3F0C">
        <w:rPr>
          <w:rFonts w:ascii="Times New Roman" w:hAnsi="Times New Roman" w:cs="Times New Roman" w:hint="eastAsia"/>
          <w:sz w:val="24"/>
          <w:szCs w:val="24"/>
        </w:rPr>
        <w:t>&lt;</w:t>
      </w:r>
      <w:r w:rsidR="006C036A">
        <w:rPr>
          <w:rFonts w:ascii="Times New Roman" w:hAnsi="Times New Roman" w:cs="Times New Roman"/>
          <w:sz w:val="24"/>
          <w:szCs w:val="24"/>
        </w:rPr>
        <w:t xml:space="preserve"> </w:t>
      </w:r>
      <w:r w:rsidRPr="00AA3F0C">
        <w:rPr>
          <w:rFonts w:ascii="Times New Roman" w:hAnsi="Times New Roman" w:cs="Times New Roman" w:hint="eastAsia"/>
          <w:sz w:val="24"/>
          <w:szCs w:val="24"/>
        </w:rPr>
        <w:t>5%, **</w:t>
      </w:r>
      <w:r w:rsidR="006C036A">
        <w:rPr>
          <w:rFonts w:ascii="Times New Roman" w:hAnsi="Times New Roman" w:cs="Times New Roman"/>
          <w:sz w:val="24"/>
          <w:szCs w:val="24"/>
        </w:rPr>
        <w:t xml:space="preserve"> </w:t>
      </w:r>
      <w:r w:rsidR="006C036A" w:rsidRPr="0057697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6C036A">
        <w:rPr>
          <w:rFonts w:ascii="Times New Roman" w:hAnsi="Times New Roman" w:cs="Times New Roman"/>
          <w:sz w:val="24"/>
          <w:szCs w:val="24"/>
        </w:rPr>
        <w:t xml:space="preserve">&lt; </w:t>
      </w:r>
      <w:r w:rsidRPr="00AA3F0C">
        <w:rPr>
          <w:rFonts w:ascii="Times New Roman" w:hAnsi="Times New Roman" w:cs="Times New Roman" w:hint="eastAsia"/>
          <w:sz w:val="24"/>
          <w:szCs w:val="24"/>
        </w:rPr>
        <w:t>1%, ***</w:t>
      </w:r>
      <w:r w:rsidR="006C036A">
        <w:rPr>
          <w:rFonts w:ascii="Times New Roman" w:hAnsi="Times New Roman" w:cs="Times New Roman"/>
          <w:sz w:val="24"/>
          <w:szCs w:val="24"/>
        </w:rPr>
        <w:t xml:space="preserve"> </w:t>
      </w:r>
      <w:r w:rsidR="006C036A" w:rsidRPr="0057697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A3F0C">
        <w:rPr>
          <w:rFonts w:ascii="Times New Roman" w:hAnsi="Times New Roman" w:cs="Times New Roman" w:hint="eastAsia"/>
          <w:sz w:val="24"/>
          <w:szCs w:val="24"/>
        </w:rPr>
        <w:t>&lt;</w:t>
      </w:r>
      <w:r w:rsidR="006C036A">
        <w:rPr>
          <w:rFonts w:ascii="Times New Roman" w:hAnsi="Times New Roman" w:cs="Times New Roman"/>
          <w:sz w:val="24"/>
          <w:szCs w:val="24"/>
        </w:rPr>
        <w:t xml:space="preserve"> </w:t>
      </w:r>
      <w:r w:rsidRPr="00AA3F0C">
        <w:rPr>
          <w:rFonts w:ascii="Times New Roman" w:hAnsi="Times New Roman" w:cs="Times New Roman" w:hint="eastAsia"/>
          <w:sz w:val="24"/>
          <w:szCs w:val="24"/>
        </w:rPr>
        <w:t xml:space="preserve">0.1%. </w:t>
      </w:r>
      <w:bookmarkEnd w:id="2"/>
      <w:r w:rsidRPr="00AA3F0C">
        <w:rPr>
          <w:rFonts w:ascii="Times New Roman" w:hAnsi="Times New Roman" w:cs="Times New Roman" w:hint="eastAsia"/>
          <w:sz w:val="24"/>
          <w:szCs w:val="24"/>
        </w:rPr>
        <w:t>Robust standard errors are in parentheses. CCI and AVE were indexed based on the formula from the Cabinet Office of Japan.</w:t>
      </w:r>
    </w:p>
    <w:sectPr w:rsidR="004E398C" w:rsidRPr="00381E53" w:rsidSect="006C036A">
      <w:headerReference w:type="even" r:id="rId14"/>
      <w:headerReference w:type="default" r:id="rId15"/>
      <w:footerReference w:type="default" r:id="rId16"/>
      <w:pgSz w:w="16838" w:h="11906" w:orient="landscape" w:code="9"/>
      <w:pgMar w:top="720" w:right="720" w:bottom="720" w:left="720" w:header="851" w:footer="992" w:gutter="0"/>
      <w:cols w:space="425"/>
      <w:docGrid w:type="lines" w:linePitch="32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D43572" w14:textId="77777777" w:rsidR="00E75DEB" w:rsidRDefault="00E75DEB" w:rsidP="00805701">
      <w:r>
        <w:separator/>
      </w:r>
    </w:p>
  </w:endnote>
  <w:endnote w:type="continuationSeparator" w:id="0">
    <w:p w14:paraId="23C70190" w14:textId="77777777" w:rsidR="00E75DEB" w:rsidRDefault="00E75DEB" w:rsidP="00805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4F934E" w14:textId="77777777" w:rsidR="009B2B13" w:rsidRPr="00616E98" w:rsidRDefault="009B2B13" w:rsidP="00887DF4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FBDC06" w14:textId="77777777" w:rsidR="00E75DEB" w:rsidRDefault="00E75DEB" w:rsidP="00805701">
      <w:r>
        <w:separator/>
      </w:r>
    </w:p>
  </w:footnote>
  <w:footnote w:type="continuationSeparator" w:id="0">
    <w:p w14:paraId="37E0A2B3" w14:textId="77777777" w:rsidR="00E75DEB" w:rsidRDefault="00E75DEB" w:rsidP="008057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3"/>
      </w:rPr>
      <w:id w:val="-1013994110"/>
      <w:docPartObj>
        <w:docPartGallery w:val="Page Numbers (Top of Page)"/>
        <w:docPartUnique/>
      </w:docPartObj>
    </w:sdtPr>
    <w:sdtEndPr>
      <w:rPr>
        <w:rStyle w:val="af3"/>
      </w:rPr>
    </w:sdtEndPr>
    <w:sdtContent>
      <w:p w14:paraId="08801FEF" w14:textId="11396443" w:rsidR="009B2B13" w:rsidRDefault="009B2B13" w:rsidP="000263EF">
        <w:pPr>
          <w:pStyle w:val="a3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5661FEFD" w14:textId="77777777" w:rsidR="009B2B13" w:rsidRDefault="009B2B13" w:rsidP="00887DF4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FE29B6" w14:textId="77777777" w:rsidR="009B2B13" w:rsidRPr="00616E98" w:rsidRDefault="009B2B13" w:rsidP="00887DF4">
    <w:pPr>
      <w:pStyle w:val="a3"/>
      <w:ind w:right="360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B2C42"/>
    <w:multiLevelType w:val="hybridMultilevel"/>
    <w:tmpl w:val="1A62923E"/>
    <w:lvl w:ilvl="0" w:tplc="0409000F">
      <w:start w:val="1"/>
      <w:numFmt w:val="decimal"/>
      <w:lvlText w:val="%1."/>
      <w:lvlJc w:val="left"/>
      <w:pPr>
        <w:ind w:left="640" w:hanging="420"/>
      </w:p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1" w15:restartNumberingAfterBreak="0">
    <w:nsid w:val="35676748"/>
    <w:multiLevelType w:val="hybridMultilevel"/>
    <w:tmpl w:val="C5722F54"/>
    <w:lvl w:ilvl="0" w:tplc="BC26A762">
      <w:start w:val="1"/>
      <w:numFmt w:val="decimalEnclosedCircle"/>
      <w:lvlText w:val="%1"/>
      <w:lvlJc w:val="left"/>
      <w:pPr>
        <w:ind w:left="5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2" w15:restartNumberingAfterBreak="0">
    <w:nsid w:val="3F8506C3"/>
    <w:multiLevelType w:val="hybridMultilevel"/>
    <w:tmpl w:val="530C8B9A"/>
    <w:lvl w:ilvl="0" w:tplc="FBB2735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ECB6D21"/>
    <w:multiLevelType w:val="hybridMultilevel"/>
    <w:tmpl w:val="1B3AFEE0"/>
    <w:lvl w:ilvl="0" w:tplc="9D5419D4">
      <w:start w:val="3"/>
      <w:numFmt w:val="bullet"/>
      <w:lvlText w:val="-"/>
      <w:lvlJc w:val="left"/>
      <w:pPr>
        <w:ind w:left="360" w:hanging="360"/>
      </w:pPr>
      <w:rPr>
        <w:rFonts w:ascii="Century" w:eastAsiaTheme="minorEastAsia" w:hAnsi="Century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defaultTabStop w:val="840"/>
  <w:drawingGridHorizontalSpacing w:val="105"/>
  <w:drawingGridVerticalSpacing w:val="32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wNzCwMDO2NDA1MjJT0lEKTi0uzszPAykwrAUAEQlG7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9tfe9vk929s9e2r9ovavvy9dd59v5rpf5d&quot;&gt;My EndNote Library&lt;record-ids&gt;&lt;item&gt;231&lt;/item&gt;&lt;item&gt;340&lt;/item&gt;&lt;item&gt;2688&lt;/item&gt;&lt;item&gt;2689&lt;/item&gt;&lt;item&gt;2690&lt;/item&gt;&lt;item&gt;2693&lt;/item&gt;&lt;item&gt;2694&lt;/item&gt;&lt;item&gt;2695&lt;/item&gt;&lt;item&gt;2699&lt;/item&gt;&lt;item&gt;2916&lt;/item&gt;&lt;item&gt;2917&lt;/item&gt;&lt;item&gt;2918&lt;/item&gt;&lt;item&gt;2919&lt;/item&gt;&lt;item&gt;2923&lt;/item&gt;&lt;item&gt;2924&lt;/item&gt;&lt;item&gt;2926&lt;/item&gt;&lt;item&gt;2927&lt;/item&gt;&lt;item&gt;2928&lt;/item&gt;&lt;item&gt;2929&lt;/item&gt;&lt;item&gt;2930&lt;/item&gt;&lt;/record-ids&gt;&lt;/item&gt;&lt;/Libraries&gt;"/>
    <w:docVar w:name="is_review_method" w:val="Full review"/>
  </w:docVars>
  <w:rsids>
    <w:rsidRoot w:val="00431F25"/>
    <w:rsid w:val="000014CC"/>
    <w:rsid w:val="00001D3C"/>
    <w:rsid w:val="00003F78"/>
    <w:rsid w:val="00004310"/>
    <w:rsid w:val="00004EFE"/>
    <w:rsid w:val="000100F0"/>
    <w:rsid w:val="000121EF"/>
    <w:rsid w:val="00016311"/>
    <w:rsid w:val="0001729F"/>
    <w:rsid w:val="000173E6"/>
    <w:rsid w:val="00021D2B"/>
    <w:rsid w:val="000263EF"/>
    <w:rsid w:val="00031996"/>
    <w:rsid w:val="00031C84"/>
    <w:rsid w:val="00034280"/>
    <w:rsid w:val="00034B78"/>
    <w:rsid w:val="00040006"/>
    <w:rsid w:val="000413CE"/>
    <w:rsid w:val="00042A78"/>
    <w:rsid w:val="00043F17"/>
    <w:rsid w:val="00045388"/>
    <w:rsid w:val="00045A98"/>
    <w:rsid w:val="00053DCF"/>
    <w:rsid w:val="00053E28"/>
    <w:rsid w:val="00054B90"/>
    <w:rsid w:val="00057F4D"/>
    <w:rsid w:val="00061206"/>
    <w:rsid w:val="000612F3"/>
    <w:rsid w:val="00066CA7"/>
    <w:rsid w:val="00066F32"/>
    <w:rsid w:val="00071591"/>
    <w:rsid w:val="00071B20"/>
    <w:rsid w:val="00071E6D"/>
    <w:rsid w:val="0007289C"/>
    <w:rsid w:val="00072E51"/>
    <w:rsid w:val="00076162"/>
    <w:rsid w:val="00077C6B"/>
    <w:rsid w:val="000806E5"/>
    <w:rsid w:val="00080BF1"/>
    <w:rsid w:val="00080DCA"/>
    <w:rsid w:val="00083C30"/>
    <w:rsid w:val="000842FB"/>
    <w:rsid w:val="000851E7"/>
    <w:rsid w:val="00085473"/>
    <w:rsid w:val="000875E7"/>
    <w:rsid w:val="0008775E"/>
    <w:rsid w:val="00087B2F"/>
    <w:rsid w:val="0009137E"/>
    <w:rsid w:val="0009288D"/>
    <w:rsid w:val="00093E3B"/>
    <w:rsid w:val="00093EAB"/>
    <w:rsid w:val="00094EDC"/>
    <w:rsid w:val="00095572"/>
    <w:rsid w:val="0009561C"/>
    <w:rsid w:val="0009619A"/>
    <w:rsid w:val="000979CF"/>
    <w:rsid w:val="000A04A8"/>
    <w:rsid w:val="000A114B"/>
    <w:rsid w:val="000A118E"/>
    <w:rsid w:val="000A147D"/>
    <w:rsid w:val="000A15BB"/>
    <w:rsid w:val="000A6920"/>
    <w:rsid w:val="000B0F5E"/>
    <w:rsid w:val="000B100C"/>
    <w:rsid w:val="000B19E7"/>
    <w:rsid w:val="000B2301"/>
    <w:rsid w:val="000B45A9"/>
    <w:rsid w:val="000B5383"/>
    <w:rsid w:val="000B6490"/>
    <w:rsid w:val="000C1EFF"/>
    <w:rsid w:val="000C274D"/>
    <w:rsid w:val="000C7533"/>
    <w:rsid w:val="000D1F9E"/>
    <w:rsid w:val="000D25D7"/>
    <w:rsid w:val="000D2B33"/>
    <w:rsid w:val="000D2BF1"/>
    <w:rsid w:val="000D457A"/>
    <w:rsid w:val="000D5524"/>
    <w:rsid w:val="000D56B3"/>
    <w:rsid w:val="000D6079"/>
    <w:rsid w:val="000D695C"/>
    <w:rsid w:val="000E0105"/>
    <w:rsid w:val="000E1A2A"/>
    <w:rsid w:val="000E1C03"/>
    <w:rsid w:val="000E3200"/>
    <w:rsid w:val="000E4502"/>
    <w:rsid w:val="000E51CD"/>
    <w:rsid w:val="000E7D46"/>
    <w:rsid w:val="000F0B57"/>
    <w:rsid w:val="000F2A68"/>
    <w:rsid w:val="000F4A8D"/>
    <w:rsid w:val="000F50E2"/>
    <w:rsid w:val="000F5C36"/>
    <w:rsid w:val="000F63A0"/>
    <w:rsid w:val="0010478A"/>
    <w:rsid w:val="00107D75"/>
    <w:rsid w:val="00107FC9"/>
    <w:rsid w:val="001109C0"/>
    <w:rsid w:val="00110CFE"/>
    <w:rsid w:val="001122E0"/>
    <w:rsid w:val="001139AD"/>
    <w:rsid w:val="001153BB"/>
    <w:rsid w:val="001154CE"/>
    <w:rsid w:val="00116EC6"/>
    <w:rsid w:val="00123676"/>
    <w:rsid w:val="0012396D"/>
    <w:rsid w:val="0012624C"/>
    <w:rsid w:val="00126880"/>
    <w:rsid w:val="0013074B"/>
    <w:rsid w:val="00131334"/>
    <w:rsid w:val="00131EED"/>
    <w:rsid w:val="0013287A"/>
    <w:rsid w:val="00134CB7"/>
    <w:rsid w:val="00135C01"/>
    <w:rsid w:val="001371F1"/>
    <w:rsid w:val="0013784A"/>
    <w:rsid w:val="00140AD8"/>
    <w:rsid w:val="00141C9F"/>
    <w:rsid w:val="00141EEA"/>
    <w:rsid w:val="0014263C"/>
    <w:rsid w:val="00144AED"/>
    <w:rsid w:val="00145893"/>
    <w:rsid w:val="00147339"/>
    <w:rsid w:val="00147AFF"/>
    <w:rsid w:val="00147DC5"/>
    <w:rsid w:val="00153815"/>
    <w:rsid w:val="00155009"/>
    <w:rsid w:val="001551F3"/>
    <w:rsid w:val="00155D26"/>
    <w:rsid w:val="00160275"/>
    <w:rsid w:val="001603A6"/>
    <w:rsid w:val="00160EF1"/>
    <w:rsid w:val="0016245A"/>
    <w:rsid w:val="00162B25"/>
    <w:rsid w:val="00164F2C"/>
    <w:rsid w:val="0017047F"/>
    <w:rsid w:val="00172652"/>
    <w:rsid w:val="001742BC"/>
    <w:rsid w:val="00177445"/>
    <w:rsid w:val="00177511"/>
    <w:rsid w:val="00177D48"/>
    <w:rsid w:val="00182C1D"/>
    <w:rsid w:val="00182ECB"/>
    <w:rsid w:val="00183B67"/>
    <w:rsid w:val="00186959"/>
    <w:rsid w:val="00186A33"/>
    <w:rsid w:val="0019289A"/>
    <w:rsid w:val="0019309A"/>
    <w:rsid w:val="0019361A"/>
    <w:rsid w:val="00195565"/>
    <w:rsid w:val="001959AD"/>
    <w:rsid w:val="00196A54"/>
    <w:rsid w:val="00197526"/>
    <w:rsid w:val="001A2016"/>
    <w:rsid w:val="001A2369"/>
    <w:rsid w:val="001A4F82"/>
    <w:rsid w:val="001B1DB0"/>
    <w:rsid w:val="001B2096"/>
    <w:rsid w:val="001B45E1"/>
    <w:rsid w:val="001B4973"/>
    <w:rsid w:val="001B5B4C"/>
    <w:rsid w:val="001C1EBD"/>
    <w:rsid w:val="001C32B8"/>
    <w:rsid w:val="001C4715"/>
    <w:rsid w:val="001C4D1C"/>
    <w:rsid w:val="001D27E6"/>
    <w:rsid w:val="001D3315"/>
    <w:rsid w:val="001D4601"/>
    <w:rsid w:val="001D5D93"/>
    <w:rsid w:val="001D6903"/>
    <w:rsid w:val="001D7CA5"/>
    <w:rsid w:val="001E1218"/>
    <w:rsid w:val="001E12E6"/>
    <w:rsid w:val="001E1F97"/>
    <w:rsid w:val="001F171B"/>
    <w:rsid w:val="001F1D8F"/>
    <w:rsid w:val="001F3C05"/>
    <w:rsid w:val="002003E6"/>
    <w:rsid w:val="00200B3B"/>
    <w:rsid w:val="0020186E"/>
    <w:rsid w:val="00202558"/>
    <w:rsid w:val="0020410A"/>
    <w:rsid w:val="00204568"/>
    <w:rsid w:val="00206EE2"/>
    <w:rsid w:val="00206F78"/>
    <w:rsid w:val="00207BB6"/>
    <w:rsid w:val="00212FE6"/>
    <w:rsid w:val="00213658"/>
    <w:rsid w:val="0021416C"/>
    <w:rsid w:val="00220384"/>
    <w:rsid w:val="002206FD"/>
    <w:rsid w:val="0022187B"/>
    <w:rsid w:val="002232FE"/>
    <w:rsid w:val="002245C5"/>
    <w:rsid w:val="0022648B"/>
    <w:rsid w:val="002279A0"/>
    <w:rsid w:val="00232DED"/>
    <w:rsid w:val="002332B7"/>
    <w:rsid w:val="00234E69"/>
    <w:rsid w:val="0023656F"/>
    <w:rsid w:val="00236793"/>
    <w:rsid w:val="00240651"/>
    <w:rsid w:val="002411E5"/>
    <w:rsid w:val="002431E0"/>
    <w:rsid w:val="002434AD"/>
    <w:rsid w:val="0024574B"/>
    <w:rsid w:val="00247D0C"/>
    <w:rsid w:val="00247E17"/>
    <w:rsid w:val="00251AAC"/>
    <w:rsid w:val="00253B10"/>
    <w:rsid w:val="00254A82"/>
    <w:rsid w:val="00263B38"/>
    <w:rsid w:val="00273612"/>
    <w:rsid w:val="00274491"/>
    <w:rsid w:val="00274DE7"/>
    <w:rsid w:val="0027562E"/>
    <w:rsid w:val="002767D1"/>
    <w:rsid w:val="00277C05"/>
    <w:rsid w:val="002802C5"/>
    <w:rsid w:val="00280A37"/>
    <w:rsid w:val="00280A75"/>
    <w:rsid w:val="002820DA"/>
    <w:rsid w:val="002821BC"/>
    <w:rsid w:val="002840CF"/>
    <w:rsid w:val="00285B54"/>
    <w:rsid w:val="00285EA1"/>
    <w:rsid w:val="00292998"/>
    <w:rsid w:val="002935CB"/>
    <w:rsid w:val="0029418E"/>
    <w:rsid w:val="00294782"/>
    <w:rsid w:val="002950DB"/>
    <w:rsid w:val="002955EA"/>
    <w:rsid w:val="00295818"/>
    <w:rsid w:val="002A033A"/>
    <w:rsid w:val="002A3E65"/>
    <w:rsid w:val="002A75DC"/>
    <w:rsid w:val="002B2209"/>
    <w:rsid w:val="002B28B2"/>
    <w:rsid w:val="002B2D3B"/>
    <w:rsid w:val="002B32D4"/>
    <w:rsid w:val="002B3675"/>
    <w:rsid w:val="002B385C"/>
    <w:rsid w:val="002B56D7"/>
    <w:rsid w:val="002B7933"/>
    <w:rsid w:val="002C0857"/>
    <w:rsid w:val="002C3009"/>
    <w:rsid w:val="002C37E2"/>
    <w:rsid w:val="002C41A0"/>
    <w:rsid w:val="002C43DD"/>
    <w:rsid w:val="002C5D5E"/>
    <w:rsid w:val="002C64EE"/>
    <w:rsid w:val="002C689C"/>
    <w:rsid w:val="002D65E5"/>
    <w:rsid w:val="002E4220"/>
    <w:rsid w:val="002E4A9C"/>
    <w:rsid w:val="002E4AB6"/>
    <w:rsid w:val="002E547A"/>
    <w:rsid w:val="002E5A9E"/>
    <w:rsid w:val="002E7084"/>
    <w:rsid w:val="002E7A49"/>
    <w:rsid w:val="002F1428"/>
    <w:rsid w:val="002F1833"/>
    <w:rsid w:val="002F31B8"/>
    <w:rsid w:val="002F61A2"/>
    <w:rsid w:val="002F74BB"/>
    <w:rsid w:val="0030291A"/>
    <w:rsid w:val="00303D25"/>
    <w:rsid w:val="00305762"/>
    <w:rsid w:val="003059A3"/>
    <w:rsid w:val="00311F7E"/>
    <w:rsid w:val="00315773"/>
    <w:rsid w:val="00315F3B"/>
    <w:rsid w:val="003172CB"/>
    <w:rsid w:val="00320BDC"/>
    <w:rsid w:val="003217E6"/>
    <w:rsid w:val="00322738"/>
    <w:rsid w:val="003272D7"/>
    <w:rsid w:val="00330AAF"/>
    <w:rsid w:val="00332B91"/>
    <w:rsid w:val="00332F44"/>
    <w:rsid w:val="00334093"/>
    <w:rsid w:val="00335769"/>
    <w:rsid w:val="00335D28"/>
    <w:rsid w:val="00340330"/>
    <w:rsid w:val="003409A1"/>
    <w:rsid w:val="00340C72"/>
    <w:rsid w:val="00341BE3"/>
    <w:rsid w:val="003446F5"/>
    <w:rsid w:val="00350466"/>
    <w:rsid w:val="00352691"/>
    <w:rsid w:val="0035504F"/>
    <w:rsid w:val="0036088C"/>
    <w:rsid w:val="00362D83"/>
    <w:rsid w:val="00370449"/>
    <w:rsid w:val="00371920"/>
    <w:rsid w:val="00372461"/>
    <w:rsid w:val="003728EB"/>
    <w:rsid w:val="00372BDD"/>
    <w:rsid w:val="0037685B"/>
    <w:rsid w:val="00376961"/>
    <w:rsid w:val="00377DB4"/>
    <w:rsid w:val="003805F7"/>
    <w:rsid w:val="00381E53"/>
    <w:rsid w:val="00381F4B"/>
    <w:rsid w:val="00384374"/>
    <w:rsid w:val="003846DA"/>
    <w:rsid w:val="00384ED3"/>
    <w:rsid w:val="00385599"/>
    <w:rsid w:val="00386F1F"/>
    <w:rsid w:val="00391FF5"/>
    <w:rsid w:val="00393990"/>
    <w:rsid w:val="00394754"/>
    <w:rsid w:val="00395048"/>
    <w:rsid w:val="00395472"/>
    <w:rsid w:val="00395E0E"/>
    <w:rsid w:val="003963C9"/>
    <w:rsid w:val="00397E31"/>
    <w:rsid w:val="003A4AD1"/>
    <w:rsid w:val="003A6B9C"/>
    <w:rsid w:val="003B074F"/>
    <w:rsid w:val="003B1748"/>
    <w:rsid w:val="003B1986"/>
    <w:rsid w:val="003B1DFE"/>
    <w:rsid w:val="003B5028"/>
    <w:rsid w:val="003B643A"/>
    <w:rsid w:val="003B7408"/>
    <w:rsid w:val="003C0943"/>
    <w:rsid w:val="003C45BF"/>
    <w:rsid w:val="003C4AA6"/>
    <w:rsid w:val="003C5543"/>
    <w:rsid w:val="003C6ECB"/>
    <w:rsid w:val="003C76F9"/>
    <w:rsid w:val="003C7F82"/>
    <w:rsid w:val="003D224D"/>
    <w:rsid w:val="003D2673"/>
    <w:rsid w:val="003D328E"/>
    <w:rsid w:val="003D44D4"/>
    <w:rsid w:val="003D6123"/>
    <w:rsid w:val="003D65B7"/>
    <w:rsid w:val="003D6BF1"/>
    <w:rsid w:val="003D7601"/>
    <w:rsid w:val="003E2874"/>
    <w:rsid w:val="003E4392"/>
    <w:rsid w:val="003E572A"/>
    <w:rsid w:val="003E6072"/>
    <w:rsid w:val="003E68E2"/>
    <w:rsid w:val="003F1563"/>
    <w:rsid w:val="003F3FEE"/>
    <w:rsid w:val="003F77F6"/>
    <w:rsid w:val="00402831"/>
    <w:rsid w:val="00403D67"/>
    <w:rsid w:val="00405FDE"/>
    <w:rsid w:val="00406024"/>
    <w:rsid w:val="0040630F"/>
    <w:rsid w:val="00406E79"/>
    <w:rsid w:val="00407E7A"/>
    <w:rsid w:val="004155F5"/>
    <w:rsid w:val="004159EC"/>
    <w:rsid w:val="004247A4"/>
    <w:rsid w:val="00425DB9"/>
    <w:rsid w:val="00431BAE"/>
    <w:rsid w:val="00431F25"/>
    <w:rsid w:val="00434142"/>
    <w:rsid w:val="004347F9"/>
    <w:rsid w:val="00435253"/>
    <w:rsid w:val="00435F13"/>
    <w:rsid w:val="004367F7"/>
    <w:rsid w:val="00436E7E"/>
    <w:rsid w:val="00440865"/>
    <w:rsid w:val="004420CC"/>
    <w:rsid w:val="00443534"/>
    <w:rsid w:val="004449A9"/>
    <w:rsid w:val="00446B3E"/>
    <w:rsid w:val="00451A40"/>
    <w:rsid w:val="00454DE4"/>
    <w:rsid w:val="00463F78"/>
    <w:rsid w:val="0046434D"/>
    <w:rsid w:val="00465BD6"/>
    <w:rsid w:val="004668E7"/>
    <w:rsid w:val="00467AE8"/>
    <w:rsid w:val="00467D18"/>
    <w:rsid w:val="004708CF"/>
    <w:rsid w:val="00471A78"/>
    <w:rsid w:val="00474228"/>
    <w:rsid w:val="00475B8D"/>
    <w:rsid w:val="004769B9"/>
    <w:rsid w:val="004824A6"/>
    <w:rsid w:val="00483066"/>
    <w:rsid w:val="00491F27"/>
    <w:rsid w:val="004928EA"/>
    <w:rsid w:val="00497A7D"/>
    <w:rsid w:val="004A19C2"/>
    <w:rsid w:val="004A2426"/>
    <w:rsid w:val="004A35B5"/>
    <w:rsid w:val="004A47BE"/>
    <w:rsid w:val="004A5FD5"/>
    <w:rsid w:val="004A62C3"/>
    <w:rsid w:val="004B12A6"/>
    <w:rsid w:val="004B2E99"/>
    <w:rsid w:val="004B54E2"/>
    <w:rsid w:val="004B714D"/>
    <w:rsid w:val="004C0EDB"/>
    <w:rsid w:val="004C2369"/>
    <w:rsid w:val="004C25BE"/>
    <w:rsid w:val="004C2AEF"/>
    <w:rsid w:val="004C4851"/>
    <w:rsid w:val="004C6F41"/>
    <w:rsid w:val="004C7BAB"/>
    <w:rsid w:val="004D0400"/>
    <w:rsid w:val="004D1178"/>
    <w:rsid w:val="004D1527"/>
    <w:rsid w:val="004D1BEA"/>
    <w:rsid w:val="004D2BAB"/>
    <w:rsid w:val="004D3E2D"/>
    <w:rsid w:val="004D4F82"/>
    <w:rsid w:val="004D7002"/>
    <w:rsid w:val="004E240A"/>
    <w:rsid w:val="004E2944"/>
    <w:rsid w:val="004E33BC"/>
    <w:rsid w:val="004E398C"/>
    <w:rsid w:val="004E4707"/>
    <w:rsid w:val="004E5802"/>
    <w:rsid w:val="004F0B64"/>
    <w:rsid w:val="004F3D7B"/>
    <w:rsid w:val="004F494B"/>
    <w:rsid w:val="004F536D"/>
    <w:rsid w:val="004F60E0"/>
    <w:rsid w:val="004F6C43"/>
    <w:rsid w:val="00500C9F"/>
    <w:rsid w:val="00502D79"/>
    <w:rsid w:val="005044EB"/>
    <w:rsid w:val="005059C4"/>
    <w:rsid w:val="00506C1F"/>
    <w:rsid w:val="005075C8"/>
    <w:rsid w:val="005102D2"/>
    <w:rsid w:val="00513E2B"/>
    <w:rsid w:val="00514427"/>
    <w:rsid w:val="005155C7"/>
    <w:rsid w:val="005205DB"/>
    <w:rsid w:val="00520779"/>
    <w:rsid w:val="0052151C"/>
    <w:rsid w:val="00522382"/>
    <w:rsid w:val="00524A80"/>
    <w:rsid w:val="00524FB2"/>
    <w:rsid w:val="00525193"/>
    <w:rsid w:val="0053184C"/>
    <w:rsid w:val="00531AE3"/>
    <w:rsid w:val="00532FAB"/>
    <w:rsid w:val="005358E8"/>
    <w:rsid w:val="00537521"/>
    <w:rsid w:val="00545B49"/>
    <w:rsid w:val="00545F75"/>
    <w:rsid w:val="00550140"/>
    <w:rsid w:val="0055070F"/>
    <w:rsid w:val="0055294A"/>
    <w:rsid w:val="00554FBD"/>
    <w:rsid w:val="0056003B"/>
    <w:rsid w:val="0056183F"/>
    <w:rsid w:val="00565D33"/>
    <w:rsid w:val="00567F85"/>
    <w:rsid w:val="00570619"/>
    <w:rsid w:val="005734D4"/>
    <w:rsid w:val="005740F1"/>
    <w:rsid w:val="005746D7"/>
    <w:rsid w:val="00576979"/>
    <w:rsid w:val="00582CA3"/>
    <w:rsid w:val="00583196"/>
    <w:rsid w:val="005861CD"/>
    <w:rsid w:val="005861DC"/>
    <w:rsid w:val="00586F4A"/>
    <w:rsid w:val="005870B4"/>
    <w:rsid w:val="0058756E"/>
    <w:rsid w:val="00587B86"/>
    <w:rsid w:val="00591F21"/>
    <w:rsid w:val="00594991"/>
    <w:rsid w:val="00595610"/>
    <w:rsid w:val="005A0C61"/>
    <w:rsid w:val="005A1278"/>
    <w:rsid w:val="005A1ACA"/>
    <w:rsid w:val="005A641A"/>
    <w:rsid w:val="005B0A44"/>
    <w:rsid w:val="005B14D1"/>
    <w:rsid w:val="005B1587"/>
    <w:rsid w:val="005C0E74"/>
    <w:rsid w:val="005C120D"/>
    <w:rsid w:val="005C297B"/>
    <w:rsid w:val="005C5C09"/>
    <w:rsid w:val="005D331B"/>
    <w:rsid w:val="005D64E8"/>
    <w:rsid w:val="005E1858"/>
    <w:rsid w:val="005E2603"/>
    <w:rsid w:val="005E3883"/>
    <w:rsid w:val="005E7721"/>
    <w:rsid w:val="005F3DBC"/>
    <w:rsid w:val="005F5D50"/>
    <w:rsid w:val="00603F2E"/>
    <w:rsid w:val="00604F23"/>
    <w:rsid w:val="00606827"/>
    <w:rsid w:val="00610B2C"/>
    <w:rsid w:val="006135C6"/>
    <w:rsid w:val="00613673"/>
    <w:rsid w:val="00613830"/>
    <w:rsid w:val="006152AE"/>
    <w:rsid w:val="00615CAB"/>
    <w:rsid w:val="00616BEA"/>
    <w:rsid w:val="00616BFB"/>
    <w:rsid w:val="00616E98"/>
    <w:rsid w:val="00617031"/>
    <w:rsid w:val="00620943"/>
    <w:rsid w:val="00620B52"/>
    <w:rsid w:val="0062161B"/>
    <w:rsid w:val="0062266B"/>
    <w:rsid w:val="006226A4"/>
    <w:rsid w:val="00622AB6"/>
    <w:rsid w:val="006246F4"/>
    <w:rsid w:val="00625858"/>
    <w:rsid w:val="00627D61"/>
    <w:rsid w:val="006314DD"/>
    <w:rsid w:val="00632A81"/>
    <w:rsid w:val="006349B6"/>
    <w:rsid w:val="00637016"/>
    <w:rsid w:val="006410A3"/>
    <w:rsid w:val="00641474"/>
    <w:rsid w:val="00642FC2"/>
    <w:rsid w:val="006508F3"/>
    <w:rsid w:val="00650C06"/>
    <w:rsid w:val="00652066"/>
    <w:rsid w:val="006531D0"/>
    <w:rsid w:val="00653578"/>
    <w:rsid w:val="00653CCA"/>
    <w:rsid w:val="0065452B"/>
    <w:rsid w:val="00655A89"/>
    <w:rsid w:val="00655C47"/>
    <w:rsid w:val="00656288"/>
    <w:rsid w:val="00660592"/>
    <w:rsid w:val="006613EF"/>
    <w:rsid w:val="006645B1"/>
    <w:rsid w:val="00666D27"/>
    <w:rsid w:val="00666DB9"/>
    <w:rsid w:val="00666F94"/>
    <w:rsid w:val="006708A4"/>
    <w:rsid w:val="00670DC1"/>
    <w:rsid w:val="0067108F"/>
    <w:rsid w:val="00673311"/>
    <w:rsid w:val="00673B1D"/>
    <w:rsid w:val="0067461C"/>
    <w:rsid w:val="00674D4B"/>
    <w:rsid w:val="0067593E"/>
    <w:rsid w:val="00677ED0"/>
    <w:rsid w:val="00680FA3"/>
    <w:rsid w:val="00684053"/>
    <w:rsid w:val="0068620F"/>
    <w:rsid w:val="006868C9"/>
    <w:rsid w:val="006903AC"/>
    <w:rsid w:val="00691336"/>
    <w:rsid w:val="006943DB"/>
    <w:rsid w:val="00694850"/>
    <w:rsid w:val="006968F3"/>
    <w:rsid w:val="006972AF"/>
    <w:rsid w:val="006A0122"/>
    <w:rsid w:val="006A20BA"/>
    <w:rsid w:val="006A2556"/>
    <w:rsid w:val="006A2CC5"/>
    <w:rsid w:val="006A2EBA"/>
    <w:rsid w:val="006A3DC0"/>
    <w:rsid w:val="006A5C3C"/>
    <w:rsid w:val="006A6967"/>
    <w:rsid w:val="006A69EF"/>
    <w:rsid w:val="006A6DBD"/>
    <w:rsid w:val="006A7143"/>
    <w:rsid w:val="006B4F15"/>
    <w:rsid w:val="006B5739"/>
    <w:rsid w:val="006B5938"/>
    <w:rsid w:val="006B610A"/>
    <w:rsid w:val="006B6790"/>
    <w:rsid w:val="006B7D23"/>
    <w:rsid w:val="006C036A"/>
    <w:rsid w:val="006C0567"/>
    <w:rsid w:val="006C0B2E"/>
    <w:rsid w:val="006C14E2"/>
    <w:rsid w:val="006C6938"/>
    <w:rsid w:val="006C707D"/>
    <w:rsid w:val="006C75CF"/>
    <w:rsid w:val="006D164D"/>
    <w:rsid w:val="006D1DE5"/>
    <w:rsid w:val="006D2567"/>
    <w:rsid w:val="006D30A6"/>
    <w:rsid w:val="006D56B8"/>
    <w:rsid w:val="006D682D"/>
    <w:rsid w:val="006D762C"/>
    <w:rsid w:val="006D7BAD"/>
    <w:rsid w:val="006E1BA5"/>
    <w:rsid w:val="006E1E97"/>
    <w:rsid w:val="006E325A"/>
    <w:rsid w:val="006E359F"/>
    <w:rsid w:val="006E46C3"/>
    <w:rsid w:val="006E56DE"/>
    <w:rsid w:val="006E7B4E"/>
    <w:rsid w:val="006F0225"/>
    <w:rsid w:val="006F0DA8"/>
    <w:rsid w:val="006F12C5"/>
    <w:rsid w:val="006F321F"/>
    <w:rsid w:val="006F3966"/>
    <w:rsid w:val="006F3D5B"/>
    <w:rsid w:val="006F5F2B"/>
    <w:rsid w:val="00700265"/>
    <w:rsid w:val="00700B54"/>
    <w:rsid w:val="00701470"/>
    <w:rsid w:val="00703E0F"/>
    <w:rsid w:val="00704327"/>
    <w:rsid w:val="00704B7D"/>
    <w:rsid w:val="00705038"/>
    <w:rsid w:val="00705254"/>
    <w:rsid w:val="007058C3"/>
    <w:rsid w:val="007104A6"/>
    <w:rsid w:val="00711622"/>
    <w:rsid w:val="00712C9C"/>
    <w:rsid w:val="00716582"/>
    <w:rsid w:val="0071787A"/>
    <w:rsid w:val="007202F7"/>
    <w:rsid w:val="007218E2"/>
    <w:rsid w:val="0072190A"/>
    <w:rsid w:val="00721F16"/>
    <w:rsid w:val="007225C1"/>
    <w:rsid w:val="007238B9"/>
    <w:rsid w:val="00726DE5"/>
    <w:rsid w:val="007272A3"/>
    <w:rsid w:val="0073093D"/>
    <w:rsid w:val="007336ED"/>
    <w:rsid w:val="00733BED"/>
    <w:rsid w:val="00733D8C"/>
    <w:rsid w:val="00737437"/>
    <w:rsid w:val="007379C7"/>
    <w:rsid w:val="007402FC"/>
    <w:rsid w:val="0074196B"/>
    <w:rsid w:val="00742A93"/>
    <w:rsid w:val="00743718"/>
    <w:rsid w:val="007457FB"/>
    <w:rsid w:val="00745A58"/>
    <w:rsid w:val="007467AB"/>
    <w:rsid w:val="00746C49"/>
    <w:rsid w:val="0074735C"/>
    <w:rsid w:val="007509DE"/>
    <w:rsid w:val="0075359E"/>
    <w:rsid w:val="007536A6"/>
    <w:rsid w:val="007547AF"/>
    <w:rsid w:val="00755ED0"/>
    <w:rsid w:val="007560DF"/>
    <w:rsid w:val="0076042C"/>
    <w:rsid w:val="00762D41"/>
    <w:rsid w:val="00763EB0"/>
    <w:rsid w:val="00763FED"/>
    <w:rsid w:val="00764128"/>
    <w:rsid w:val="00764FB1"/>
    <w:rsid w:val="00766BF6"/>
    <w:rsid w:val="007712E9"/>
    <w:rsid w:val="007716CC"/>
    <w:rsid w:val="0077392F"/>
    <w:rsid w:val="007740CE"/>
    <w:rsid w:val="0077456E"/>
    <w:rsid w:val="00775D78"/>
    <w:rsid w:val="007765CF"/>
    <w:rsid w:val="00780905"/>
    <w:rsid w:val="00780CC8"/>
    <w:rsid w:val="0078347E"/>
    <w:rsid w:val="00784DCB"/>
    <w:rsid w:val="0079088F"/>
    <w:rsid w:val="00790B17"/>
    <w:rsid w:val="007962F2"/>
    <w:rsid w:val="0079665E"/>
    <w:rsid w:val="00797EAD"/>
    <w:rsid w:val="007A0243"/>
    <w:rsid w:val="007A16F3"/>
    <w:rsid w:val="007A1ACD"/>
    <w:rsid w:val="007A2148"/>
    <w:rsid w:val="007A357E"/>
    <w:rsid w:val="007A48A2"/>
    <w:rsid w:val="007A48E9"/>
    <w:rsid w:val="007A4FC6"/>
    <w:rsid w:val="007A57BD"/>
    <w:rsid w:val="007A6041"/>
    <w:rsid w:val="007A712F"/>
    <w:rsid w:val="007B0579"/>
    <w:rsid w:val="007B0B62"/>
    <w:rsid w:val="007B1D51"/>
    <w:rsid w:val="007B4BB1"/>
    <w:rsid w:val="007B524C"/>
    <w:rsid w:val="007B53C9"/>
    <w:rsid w:val="007B5E9B"/>
    <w:rsid w:val="007B6FF1"/>
    <w:rsid w:val="007C115C"/>
    <w:rsid w:val="007C150B"/>
    <w:rsid w:val="007C1A59"/>
    <w:rsid w:val="007C24EB"/>
    <w:rsid w:val="007C3DBF"/>
    <w:rsid w:val="007C5326"/>
    <w:rsid w:val="007D29E7"/>
    <w:rsid w:val="007D6F6B"/>
    <w:rsid w:val="007D7261"/>
    <w:rsid w:val="007E10B4"/>
    <w:rsid w:val="007E135C"/>
    <w:rsid w:val="007E58E3"/>
    <w:rsid w:val="007E7BF3"/>
    <w:rsid w:val="007F39A0"/>
    <w:rsid w:val="007F3E74"/>
    <w:rsid w:val="007F7B52"/>
    <w:rsid w:val="007F7D90"/>
    <w:rsid w:val="008022EB"/>
    <w:rsid w:val="00802D74"/>
    <w:rsid w:val="00802DCE"/>
    <w:rsid w:val="0080370C"/>
    <w:rsid w:val="008038D8"/>
    <w:rsid w:val="00805701"/>
    <w:rsid w:val="00811789"/>
    <w:rsid w:val="00811BB9"/>
    <w:rsid w:val="00812BF2"/>
    <w:rsid w:val="00816840"/>
    <w:rsid w:val="0082179A"/>
    <w:rsid w:val="00821D9D"/>
    <w:rsid w:val="0082487D"/>
    <w:rsid w:val="008262EC"/>
    <w:rsid w:val="0083020F"/>
    <w:rsid w:val="00830ABA"/>
    <w:rsid w:val="00830DE7"/>
    <w:rsid w:val="00832A9D"/>
    <w:rsid w:val="00832F6D"/>
    <w:rsid w:val="00833E10"/>
    <w:rsid w:val="00835B90"/>
    <w:rsid w:val="0084098E"/>
    <w:rsid w:val="00844B93"/>
    <w:rsid w:val="0084587A"/>
    <w:rsid w:val="00850F58"/>
    <w:rsid w:val="00853678"/>
    <w:rsid w:val="00853686"/>
    <w:rsid w:val="008548EC"/>
    <w:rsid w:val="0085764F"/>
    <w:rsid w:val="00857D06"/>
    <w:rsid w:val="0086239B"/>
    <w:rsid w:val="00862569"/>
    <w:rsid w:val="00864630"/>
    <w:rsid w:val="00865677"/>
    <w:rsid w:val="00866AD0"/>
    <w:rsid w:val="008700C2"/>
    <w:rsid w:val="0087147C"/>
    <w:rsid w:val="0087167F"/>
    <w:rsid w:val="008752A5"/>
    <w:rsid w:val="00877126"/>
    <w:rsid w:val="00877FA9"/>
    <w:rsid w:val="008843DE"/>
    <w:rsid w:val="008847CE"/>
    <w:rsid w:val="00884AA8"/>
    <w:rsid w:val="00886B75"/>
    <w:rsid w:val="00887263"/>
    <w:rsid w:val="00887306"/>
    <w:rsid w:val="00887BA1"/>
    <w:rsid w:val="00887DF4"/>
    <w:rsid w:val="008909B7"/>
    <w:rsid w:val="00891868"/>
    <w:rsid w:val="0089279A"/>
    <w:rsid w:val="0089282B"/>
    <w:rsid w:val="00892D57"/>
    <w:rsid w:val="00895B73"/>
    <w:rsid w:val="008969FC"/>
    <w:rsid w:val="00896E58"/>
    <w:rsid w:val="008978BD"/>
    <w:rsid w:val="00897B82"/>
    <w:rsid w:val="008A4808"/>
    <w:rsid w:val="008A56F3"/>
    <w:rsid w:val="008B1599"/>
    <w:rsid w:val="008B4296"/>
    <w:rsid w:val="008B4D68"/>
    <w:rsid w:val="008B54F2"/>
    <w:rsid w:val="008B734A"/>
    <w:rsid w:val="008B739E"/>
    <w:rsid w:val="008C06F6"/>
    <w:rsid w:val="008C1D45"/>
    <w:rsid w:val="008C2F9A"/>
    <w:rsid w:val="008C3107"/>
    <w:rsid w:val="008C377A"/>
    <w:rsid w:val="008C6FFC"/>
    <w:rsid w:val="008D0D9A"/>
    <w:rsid w:val="008D14D9"/>
    <w:rsid w:val="008D357A"/>
    <w:rsid w:val="008D4EC9"/>
    <w:rsid w:val="008D6162"/>
    <w:rsid w:val="008D7A31"/>
    <w:rsid w:val="008E07BC"/>
    <w:rsid w:val="008E0CE4"/>
    <w:rsid w:val="008E2785"/>
    <w:rsid w:val="008E482B"/>
    <w:rsid w:val="008E5319"/>
    <w:rsid w:val="008E6253"/>
    <w:rsid w:val="00902C42"/>
    <w:rsid w:val="009031A4"/>
    <w:rsid w:val="009033CD"/>
    <w:rsid w:val="00904379"/>
    <w:rsid w:val="009046C2"/>
    <w:rsid w:val="00904A0C"/>
    <w:rsid w:val="00904BB2"/>
    <w:rsid w:val="00905C8F"/>
    <w:rsid w:val="009107B6"/>
    <w:rsid w:val="00912D72"/>
    <w:rsid w:val="00913700"/>
    <w:rsid w:val="009139FA"/>
    <w:rsid w:val="00915644"/>
    <w:rsid w:val="00915A04"/>
    <w:rsid w:val="009161B2"/>
    <w:rsid w:val="009229E3"/>
    <w:rsid w:val="00922C41"/>
    <w:rsid w:val="00927132"/>
    <w:rsid w:val="0093051B"/>
    <w:rsid w:val="00932C51"/>
    <w:rsid w:val="00933C13"/>
    <w:rsid w:val="00934204"/>
    <w:rsid w:val="00940781"/>
    <w:rsid w:val="00940ED6"/>
    <w:rsid w:val="00941EAF"/>
    <w:rsid w:val="00942CA8"/>
    <w:rsid w:val="009430AF"/>
    <w:rsid w:val="00945869"/>
    <w:rsid w:val="00945974"/>
    <w:rsid w:val="00946B00"/>
    <w:rsid w:val="00950D1D"/>
    <w:rsid w:val="00950F4A"/>
    <w:rsid w:val="009519CA"/>
    <w:rsid w:val="00952464"/>
    <w:rsid w:val="00954B6E"/>
    <w:rsid w:val="00954C02"/>
    <w:rsid w:val="00956D42"/>
    <w:rsid w:val="00957641"/>
    <w:rsid w:val="00961DBD"/>
    <w:rsid w:val="00963C8B"/>
    <w:rsid w:val="00964546"/>
    <w:rsid w:val="00964F0F"/>
    <w:rsid w:val="00965362"/>
    <w:rsid w:val="0096719D"/>
    <w:rsid w:val="00973517"/>
    <w:rsid w:val="00973F34"/>
    <w:rsid w:val="009752B4"/>
    <w:rsid w:val="0097768C"/>
    <w:rsid w:val="00981479"/>
    <w:rsid w:val="009820D2"/>
    <w:rsid w:val="009824B5"/>
    <w:rsid w:val="00983D80"/>
    <w:rsid w:val="00983F9D"/>
    <w:rsid w:val="00984089"/>
    <w:rsid w:val="009856C3"/>
    <w:rsid w:val="00985A80"/>
    <w:rsid w:val="00987B4B"/>
    <w:rsid w:val="00990BF8"/>
    <w:rsid w:val="0099292F"/>
    <w:rsid w:val="0099362A"/>
    <w:rsid w:val="00993A25"/>
    <w:rsid w:val="009943BB"/>
    <w:rsid w:val="00995EEA"/>
    <w:rsid w:val="00997EEE"/>
    <w:rsid w:val="00997EFD"/>
    <w:rsid w:val="009A4E19"/>
    <w:rsid w:val="009A639A"/>
    <w:rsid w:val="009A7205"/>
    <w:rsid w:val="009A7EE8"/>
    <w:rsid w:val="009A7F16"/>
    <w:rsid w:val="009B02DA"/>
    <w:rsid w:val="009B0867"/>
    <w:rsid w:val="009B1CAB"/>
    <w:rsid w:val="009B2B13"/>
    <w:rsid w:val="009B6027"/>
    <w:rsid w:val="009B6213"/>
    <w:rsid w:val="009B6835"/>
    <w:rsid w:val="009C0CD0"/>
    <w:rsid w:val="009C3537"/>
    <w:rsid w:val="009C461D"/>
    <w:rsid w:val="009C5A18"/>
    <w:rsid w:val="009C5DE2"/>
    <w:rsid w:val="009C79F1"/>
    <w:rsid w:val="009D327A"/>
    <w:rsid w:val="009D346C"/>
    <w:rsid w:val="009D40D4"/>
    <w:rsid w:val="009D470E"/>
    <w:rsid w:val="009D6C5C"/>
    <w:rsid w:val="009E0374"/>
    <w:rsid w:val="009E3BD3"/>
    <w:rsid w:val="009E5252"/>
    <w:rsid w:val="009E5979"/>
    <w:rsid w:val="009F0252"/>
    <w:rsid w:val="009F0815"/>
    <w:rsid w:val="009F0F06"/>
    <w:rsid w:val="009F4E64"/>
    <w:rsid w:val="009F6EE8"/>
    <w:rsid w:val="009F70BD"/>
    <w:rsid w:val="00A00868"/>
    <w:rsid w:val="00A00FEB"/>
    <w:rsid w:val="00A01903"/>
    <w:rsid w:val="00A04150"/>
    <w:rsid w:val="00A06586"/>
    <w:rsid w:val="00A12A87"/>
    <w:rsid w:val="00A12FCF"/>
    <w:rsid w:val="00A1328D"/>
    <w:rsid w:val="00A14180"/>
    <w:rsid w:val="00A14917"/>
    <w:rsid w:val="00A22969"/>
    <w:rsid w:val="00A24724"/>
    <w:rsid w:val="00A2484A"/>
    <w:rsid w:val="00A2591A"/>
    <w:rsid w:val="00A27464"/>
    <w:rsid w:val="00A3102E"/>
    <w:rsid w:val="00A32079"/>
    <w:rsid w:val="00A33414"/>
    <w:rsid w:val="00A35D57"/>
    <w:rsid w:val="00A41069"/>
    <w:rsid w:val="00A46DE6"/>
    <w:rsid w:val="00A47ACE"/>
    <w:rsid w:val="00A50F65"/>
    <w:rsid w:val="00A5213F"/>
    <w:rsid w:val="00A52A5B"/>
    <w:rsid w:val="00A53068"/>
    <w:rsid w:val="00A53124"/>
    <w:rsid w:val="00A53935"/>
    <w:rsid w:val="00A560C7"/>
    <w:rsid w:val="00A57936"/>
    <w:rsid w:val="00A607DC"/>
    <w:rsid w:val="00A608C2"/>
    <w:rsid w:val="00A61EC2"/>
    <w:rsid w:val="00A62563"/>
    <w:rsid w:val="00A63510"/>
    <w:rsid w:val="00A6608C"/>
    <w:rsid w:val="00A66B18"/>
    <w:rsid w:val="00A66CE1"/>
    <w:rsid w:val="00A7115C"/>
    <w:rsid w:val="00A712CB"/>
    <w:rsid w:val="00A72555"/>
    <w:rsid w:val="00A74A68"/>
    <w:rsid w:val="00A7708D"/>
    <w:rsid w:val="00A80123"/>
    <w:rsid w:val="00A805FD"/>
    <w:rsid w:val="00A83EAB"/>
    <w:rsid w:val="00A8414A"/>
    <w:rsid w:val="00A85FC0"/>
    <w:rsid w:val="00A86C24"/>
    <w:rsid w:val="00A87AD7"/>
    <w:rsid w:val="00A913B7"/>
    <w:rsid w:val="00A920E0"/>
    <w:rsid w:val="00A94339"/>
    <w:rsid w:val="00A94735"/>
    <w:rsid w:val="00A952CA"/>
    <w:rsid w:val="00A97852"/>
    <w:rsid w:val="00A97DF0"/>
    <w:rsid w:val="00AA1A1D"/>
    <w:rsid w:val="00AA1D9B"/>
    <w:rsid w:val="00AA20FD"/>
    <w:rsid w:val="00AA3F0C"/>
    <w:rsid w:val="00AA3F6D"/>
    <w:rsid w:val="00AA46FB"/>
    <w:rsid w:val="00AA51C7"/>
    <w:rsid w:val="00AB45E8"/>
    <w:rsid w:val="00AC5CBE"/>
    <w:rsid w:val="00AC60BD"/>
    <w:rsid w:val="00AC6534"/>
    <w:rsid w:val="00AC7E51"/>
    <w:rsid w:val="00AD1056"/>
    <w:rsid w:val="00AD2DFF"/>
    <w:rsid w:val="00AD305F"/>
    <w:rsid w:val="00AD33D8"/>
    <w:rsid w:val="00AD4788"/>
    <w:rsid w:val="00AD48D2"/>
    <w:rsid w:val="00AD6403"/>
    <w:rsid w:val="00AE26D5"/>
    <w:rsid w:val="00AE530C"/>
    <w:rsid w:val="00AF263D"/>
    <w:rsid w:val="00AF3378"/>
    <w:rsid w:val="00AF6072"/>
    <w:rsid w:val="00AF673F"/>
    <w:rsid w:val="00AF75EF"/>
    <w:rsid w:val="00B00DFC"/>
    <w:rsid w:val="00B017FC"/>
    <w:rsid w:val="00B043A1"/>
    <w:rsid w:val="00B04F38"/>
    <w:rsid w:val="00B054AA"/>
    <w:rsid w:val="00B06746"/>
    <w:rsid w:val="00B07096"/>
    <w:rsid w:val="00B07200"/>
    <w:rsid w:val="00B07597"/>
    <w:rsid w:val="00B107A8"/>
    <w:rsid w:val="00B1192C"/>
    <w:rsid w:val="00B11DF0"/>
    <w:rsid w:val="00B12BB8"/>
    <w:rsid w:val="00B1471E"/>
    <w:rsid w:val="00B14C3D"/>
    <w:rsid w:val="00B16A36"/>
    <w:rsid w:val="00B176FC"/>
    <w:rsid w:val="00B21435"/>
    <w:rsid w:val="00B24100"/>
    <w:rsid w:val="00B27DB0"/>
    <w:rsid w:val="00B307FD"/>
    <w:rsid w:val="00B36E37"/>
    <w:rsid w:val="00B40C1D"/>
    <w:rsid w:val="00B40F02"/>
    <w:rsid w:val="00B542CE"/>
    <w:rsid w:val="00B54EC7"/>
    <w:rsid w:val="00B57EA4"/>
    <w:rsid w:val="00B60F16"/>
    <w:rsid w:val="00B61442"/>
    <w:rsid w:val="00B61E5F"/>
    <w:rsid w:val="00B61F36"/>
    <w:rsid w:val="00B62779"/>
    <w:rsid w:val="00B63CE2"/>
    <w:rsid w:val="00B65C20"/>
    <w:rsid w:val="00B65F0B"/>
    <w:rsid w:val="00B65F14"/>
    <w:rsid w:val="00B66131"/>
    <w:rsid w:val="00B67341"/>
    <w:rsid w:val="00B673B0"/>
    <w:rsid w:val="00B6762D"/>
    <w:rsid w:val="00B70ADF"/>
    <w:rsid w:val="00B70B06"/>
    <w:rsid w:val="00B7105B"/>
    <w:rsid w:val="00B72F53"/>
    <w:rsid w:val="00B7416D"/>
    <w:rsid w:val="00B76551"/>
    <w:rsid w:val="00B80C34"/>
    <w:rsid w:val="00B810B1"/>
    <w:rsid w:val="00B82FCC"/>
    <w:rsid w:val="00B8354A"/>
    <w:rsid w:val="00B83841"/>
    <w:rsid w:val="00B8462D"/>
    <w:rsid w:val="00B869EA"/>
    <w:rsid w:val="00B9448A"/>
    <w:rsid w:val="00B97BE1"/>
    <w:rsid w:val="00BA727C"/>
    <w:rsid w:val="00BA7E6E"/>
    <w:rsid w:val="00BB0170"/>
    <w:rsid w:val="00BB0FAA"/>
    <w:rsid w:val="00BB4DAD"/>
    <w:rsid w:val="00BB6F8E"/>
    <w:rsid w:val="00BB705E"/>
    <w:rsid w:val="00BB7DCC"/>
    <w:rsid w:val="00BC1EDF"/>
    <w:rsid w:val="00BC4068"/>
    <w:rsid w:val="00BC43D9"/>
    <w:rsid w:val="00BC4535"/>
    <w:rsid w:val="00BC5EC8"/>
    <w:rsid w:val="00BC7008"/>
    <w:rsid w:val="00BD24F9"/>
    <w:rsid w:val="00BD7DBD"/>
    <w:rsid w:val="00BE0F67"/>
    <w:rsid w:val="00BE4FB1"/>
    <w:rsid w:val="00BE5932"/>
    <w:rsid w:val="00BF0C36"/>
    <w:rsid w:val="00BF2023"/>
    <w:rsid w:val="00C00AFD"/>
    <w:rsid w:val="00C01A6D"/>
    <w:rsid w:val="00C03036"/>
    <w:rsid w:val="00C05AF9"/>
    <w:rsid w:val="00C078C1"/>
    <w:rsid w:val="00C12D23"/>
    <w:rsid w:val="00C171D9"/>
    <w:rsid w:val="00C20B68"/>
    <w:rsid w:val="00C22E82"/>
    <w:rsid w:val="00C31C9E"/>
    <w:rsid w:val="00C328F5"/>
    <w:rsid w:val="00C34248"/>
    <w:rsid w:val="00C3435C"/>
    <w:rsid w:val="00C34F7F"/>
    <w:rsid w:val="00C40ACE"/>
    <w:rsid w:val="00C411CB"/>
    <w:rsid w:val="00C4187C"/>
    <w:rsid w:val="00C4510D"/>
    <w:rsid w:val="00C45131"/>
    <w:rsid w:val="00C459E2"/>
    <w:rsid w:val="00C45F63"/>
    <w:rsid w:val="00C46D01"/>
    <w:rsid w:val="00C4727A"/>
    <w:rsid w:val="00C475AB"/>
    <w:rsid w:val="00C516FB"/>
    <w:rsid w:val="00C51814"/>
    <w:rsid w:val="00C5280A"/>
    <w:rsid w:val="00C53204"/>
    <w:rsid w:val="00C55A39"/>
    <w:rsid w:val="00C6309C"/>
    <w:rsid w:val="00C65421"/>
    <w:rsid w:val="00C672A6"/>
    <w:rsid w:val="00C67DEC"/>
    <w:rsid w:val="00C70902"/>
    <w:rsid w:val="00C7467C"/>
    <w:rsid w:val="00C74AA0"/>
    <w:rsid w:val="00C8098A"/>
    <w:rsid w:val="00C80DED"/>
    <w:rsid w:val="00C816EF"/>
    <w:rsid w:val="00C82615"/>
    <w:rsid w:val="00C82F86"/>
    <w:rsid w:val="00C834D0"/>
    <w:rsid w:val="00C848F1"/>
    <w:rsid w:val="00C84CBD"/>
    <w:rsid w:val="00C8633B"/>
    <w:rsid w:val="00C91402"/>
    <w:rsid w:val="00C92D5B"/>
    <w:rsid w:val="00C93D0D"/>
    <w:rsid w:val="00C93E8F"/>
    <w:rsid w:val="00C94A03"/>
    <w:rsid w:val="00C94D08"/>
    <w:rsid w:val="00C96834"/>
    <w:rsid w:val="00C96D41"/>
    <w:rsid w:val="00CA2E9E"/>
    <w:rsid w:val="00CA41C1"/>
    <w:rsid w:val="00CA483A"/>
    <w:rsid w:val="00CA7B55"/>
    <w:rsid w:val="00CB05F6"/>
    <w:rsid w:val="00CB2139"/>
    <w:rsid w:val="00CB3E6E"/>
    <w:rsid w:val="00CC2D41"/>
    <w:rsid w:val="00CC40DD"/>
    <w:rsid w:val="00CC4D38"/>
    <w:rsid w:val="00CC4F2B"/>
    <w:rsid w:val="00CC5857"/>
    <w:rsid w:val="00CC649F"/>
    <w:rsid w:val="00CD0A77"/>
    <w:rsid w:val="00CD1373"/>
    <w:rsid w:val="00CD451F"/>
    <w:rsid w:val="00CD6319"/>
    <w:rsid w:val="00CE1435"/>
    <w:rsid w:val="00CE3171"/>
    <w:rsid w:val="00CE3E28"/>
    <w:rsid w:val="00CE5437"/>
    <w:rsid w:val="00CE5D3B"/>
    <w:rsid w:val="00CE6BD2"/>
    <w:rsid w:val="00CE7981"/>
    <w:rsid w:val="00CF1319"/>
    <w:rsid w:val="00CF1F56"/>
    <w:rsid w:val="00CF3425"/>
    <w:rsid w:val="00CF3CC2"/>
    <w:rsid w:val="00CF582C"/>
    <w:rsid w:val="00CF5DEF"/>
    <w:rsid w:val="00CF7174"/>
    <w:rsid w:val="00D024AC"/>
    <w:rsid w:val="00D03295"/>
    <w:rsid w:val="00D04B9A"/>
    <w:rsid w:val="00D05054"/>
    <w:rsid w:val="00D066A4"/>
    <w:rsid w:val="00D06F69"/>
    <w:rsid w:val="00D074C7"/>
    <w:rsid w:val="00D101E5"/>
    <w:rsid w:val="00D10684"/>
    <w:rsid w:val="00D10CFE"/>
    <w:rsid w:val="00D10E3F"/>
    <w:rsid w:val="00D13C3F"/>
    <w:rsid w:val="00D13F91"/>
    <w:rsid w:val="00D1476A"/>
    <w:rsid w:val="00D173D4"/>
    <w:rsid w:val="00D21817"/>
    <w:rsid w:val="00D232E0"/>
    <w:rsid w:val="00D232FD"/>
    <w:rsid w:val="00D23729"/>
    <w:rsid w:val="00D2533F"/>
    <w:rsid w:val="00D26A3D"/>
    <w:rsid w:val="00D26D7C"/>
    <w:rsid w:val="00D27C54"/>
    <w:rsid w:val="00D3229A"/>
    <w:rsid w:val="00D328DA"/>
    <w:rsid w:val="00D3634D"/>
    <w:rsid w:val="00D36A53"/>
    <w:rsid w:val="00D37064"/>
    <w:rsid w:val="00D41602"/>
    <w:rsid w:val="00D41C63"/>
    <w:rsid w:val="00D45770"/>
    <w:rsid w:val="00D51FB0"/>
    <w:rsid w:val="00D54B85"/>
    <w:rsid w:val="00D6119A"/>
    <w:rsid w:val="00D64739"/>
    <w:rsid w:val="00D64B7E"/>
    <w:rsid w:val="00D6598E"/>
    <w:rsid w:val="00D6748A"/>
    <w:rsid w:val="00D76184"/>
    <w:rsid w:val="00D777DA"/>
    <w:rsid w:val="00D81FA9"/>
    <w:rsid w:val="00D82E76"/>
    <w:rsid w:val="00D82FDC"/>
    <w:rsid w:val="00D8411D"/>
    <w:rsid w:val="00D8497B"/>
    <w:rsid w:val="00D85285"/>
    <w:rsid w:val="00D85367"/>
    <w:rsid w:val="00D87CAA"/>
    <w:rsid w:val="00D915CC"/>
    <w:rsid w:val="00D9241F"/>
    <w:rsid w:val="00D92A26"/>
    <w:rsid w:val="00D93557"/>
    <w:rsid w:val="00D93BD2"/>
    <w:rsid w:val="00D9727A"/>
    <w:rsid w:val="00DA1249"/>
    <w:rsid w:val="00DA1B81"/>
    <w:rsid w:val="00DA20EF"/>
    <w:rsid w:val="00DA48BA"/>
    <w:rsid w:val="00DB3C88"/>
    <w:rsid w:val="00DB44B1"/>
    <w:rsid w:val="00DB45A1"/>
    <w:rsid w:val="00DC0B53"/>
    <w:rsid w:val="00DC59C9"/>
    <w:rsid w:val="00DD1033"/>
    <w:rsid w:val="00DD1F7D"/>
    <w:rsid w:val="00DD28BD"/>
    <w:rsid w:val="00DD7ED8"/>
    <w:rsid w:val="00DE284B"/>
    <w:rsid w:val="00DE4553"/>
    <w:rsid w:val="00DE4705"/>
    <w:rsid w:val="00DE515F"/>
    <w:rsid w:val="00DE66F8"/>
    <w:rsid w:val="00DF2D1D"/>
    <w:rsid w:val="00DF2F4B"/>
    <w:rsid w:val="00DF31FB"/>
    <w:rsid w:val="00DF43D9"/>
    <w:rsid w:val="00DF6F5B"/>
    <w:rsid w:val="00DF75FF"/>
    <w:rsid w:val="00DF785C"/>
    <w:rsid w:val="00E03999"/>
    <w:rsid w:val="00E07966"/>
    <w:rsid w:val="00E102CC"/>
    <w:rsid w:val="00E12C46"/>
    <w:rsid w:val="00E12D37"/>
    <w:rsid w:val="00E138A6"/>
    <w:rsid w:val="00E14D4B"/>
    <w:rsid w:val="00E16126"/>
    <w:rsid w:val="00E20DCB"/>
    <w:rsid w:val="00E21149"/>
    <w:rsid w:val="00E227F0"/>
    <w:rsid w:val="00E23995"/>
    <w:rsid w:val="00E2446E"/>
    <w:rsid w:val="00E25016"/>
    <w:rsid w:val="00E26BE2"/>
    <w:rsid w:val="00E30788"/>
    <w:rsid w:val="00E3359D"/>
    <w:rsid w:val="00E351D3"/>
    <w:rsid w:val="00E354FF"/>
    <w:rsid w:val="00E35612"/>
    <w:rsid w:val="00E35CA5"/>
    <w:rsid w:val="00E366DC"/>
    <w:rsid w:val="00E36D71"/>
    <w:rsid w:val="00E3729A"/>
    <w:rsid w:val="00E402BC"/>
    <w:rsid w:val="00E43504"/>
    <w:rsid w:val="00E43F45"/>
    <w:rsid w:val="00E44162"/>
    <w:rsid w:val="00E4642D"/>
    <w:rsid w:val="00E47F68"/>
    <w:rsid w:val="00E503E3"/>
    <w:rsid w:val="00E504A9"/>
    <w:rsid w:val="00E505A3"/>
    <w:rsid w:val="00E509B5"/>
    <w:rsid w:val="00E53589"/>
    <w:rsid w:val="00E57F74"/>
    <w:rsid w:val="00E64A71"/>
    <w:rsid w:val="00E66536"/>
    <w:rsid w:val="00E66A8D"/>
    <w:rsid w:val="00E70A9B"/>
    <w:rsid w:val="00E70BC0"/>
    <w:rsid w:val="00E727B5"/>
    <w:rsid w:val="00E747C6"/>
    <w:rsid w:val="00E747E3"/>
    <w:rsid w:val="00E748E7"/>
    <w:rsid w:val="00E75DEB"/>
    <w:rsid w:val="00E82E14"/>
    <w:rsid w:val="00E83B71"/>
    <w:rsid w:val="00E856E4"/>
    <w:rsid w:val="00E85E4D"/>
    <w:rsid w:val="00E86BB1"/>
    <w:rsid w:val="00E877AA"/>
    <w:rsid w:val="00E9114A"/>
    <w:rsid w:val="00E91D0C"/>
    <w:rsid w:val="00E924F9"/>
    <w:rsid w:val="00E93B6D"/>
    <w:rsid w:val="00E95A20"/>
    <w:rsid w:val="00E95BC4"/>
    <w:rsid w:val="00E97185"/>
    <w:rsid w:val="00E97613"/>
    <w:rsid w:val="00E97811"/>
    <w:rsid w:val="00EA003F"/>
    <w:rsid w:val="00EA08F3"/>
    <w:rsid w:val="00EA091D"/>
    <w:rsid w:val="00EA4786"/>
    <w:rsid w:val="00EA4E3A"/>
    <w:rsid w:val="00EA6817"/>
    <w:rsid w:val="00EB10A0"/>
    <w:rsid w:val="00EB183E"/>
    <w:rsid w:val="00EB2F9B"/>
    <w:rsid w:val="00EB3921"/>
    <w:rsid w:val="00EB4F62"/>
    <w:rsid w:val="00EB5330"/>
    <w:rsid w:val="00EC20C1"/>
    <w:rsid w:val="00EC2709"/>
    <w:rsid w:val="00EC356B"/>
    <w:rsid w:val="00EC3C9A"/>
    <w:rsid w:val="00EC472F"/>
    <w:rsid w:val="00EC6C7D"/>
    <w:rsid w:val="00ED2120"/>
    <w:rsid w:val="00ED6905"/>
    <w:rsid w:val="00ED6CCB"/>
    <w:rsid w:val="00EE221C"/>
    <w:rsid w:val="00EE3E1B"/>
    <w:rsid w:val="00EE56BB"/>
    <w:rsid w:val="00EE792D"/>
    <w:rsid w:val="00EF246F"/>
    <w:rsid w:val="00EF3B37"/>
    <w:rsid w:val="00EF3DC1"/>
    <w:rsid w:val="00EF3E07"/>
    <w:rsid w:val="00EF7821"/>
    <w:rsid w:val="00F006EC"/>
    <w:rsid w:val="00F00CE9"/>
    <w:rsid w:val="00F01526"/>
    <w:rsid w:val="00F0488C"/>
    <w:rsid w:val="00F10CCD"/>
    <w:rsid w:val="00F12690"/>
    <w:rsid w:val="00F175C5"/>
    <w:rsid w:val="00F25F5C"/>
    <w:rsid w:val="00F26BFA"/>
    <w:rsid w:val="00F30C87"/>
    <w:rsid w:val="00F32036"/>
    <w:rsid w:val="00F32670"/>
    <w:rsid w:val="00F32B55"/>
    <w:rsid w:val="00F40C32"/>
    <w:rsid w:val="00F419AD"/>
    <w:rsid w:val="00F42C84"/>
    <w:rsid w:val="00F450C3"/>
    <w:rsid w:val="00F45458"/>
    <w:rsid w:val="00F50BF5"/>
    <w:rsid w:val="00F518E8"/>
    <w:rsid w:val="00F51D41"/>
    <w:rsid w:val="00F52BAE"/>
    <w:rsid w:val="00F533C5"/>
    <w:rsid w:val="00F53CE6"/>
    <w:rsid w:val="00F552DC"/>
    <w:rsid w:val="00F5687D"/>
    <w:rsid w:val="00F62E86"/>
    <w:rsid w:val="00F649C3"/>
    <w:rsid w:val="00F66AA4"/>
    <w:rsid w:val="00F73C03"/>
    <w:rsid w:val="00F813A4"/>
    <w:rsid w:val="00F83CFF"/>
    <w:rsid w:val="00F85271"/>
    <w:rsid w:val="00F90EAB"/>
    <w:rsid w:val="00F936C1"/>
    <w:rsid w:val="00F94D13"/>
    <w:rsid w:val="00F96D13"/>
    <w:rsid w:val="00FA2E5B"/>
    <w:rsid w:val="00FA5897"/>
    <w:rsid w:val="00FA6F37"/>
    <w:rsid w:val="00FA701C"/>
    <w:rsid w:val="00FB04B8"/>
    <w:rsid w:val="00FB1D72"/>
    <w:rsid w:val="00FB534F"/>
    <w:rsid w:val="00FB5E1E"/>
    <w:rsid w:val="00FB77B2"/>
    <w:rsid w:val="00FC15BF"/>
    <w:rsid w:val="00FC163B"/>
    <w:rsid w:val="00FC2B25"/>
    <w:rsid w:val="00FC4E0A"/>
    <w:rsid w:val="00FC5EDF"/>
    <w:rsid w:val="00FC6B27"/>
    <w:rsid w:val="00FD04CD"/>
    <w:rsid w:val="00FD0967"/>
    <w:rsid w:val="00FD1922"/>
    <w:rsid w:val="00FD2D8A"/>
    <w:rsid w:val="00FD41EB"/>
    <w:rsid w:val="00FD5125"/>
    <w:rsid w:val="00FD55EA"/>
    <w:rsid w:val="00FD67B5"/>
    <w:rsid w:val="00FE04E3"/>
    <w:rsid w:val="00FE44B2"/>
    <w:rsid w:val="00FE5844"/>
    <w:rsid w:val="00FE674B"/>
    <w:rsid w:val="00FE75FD"/>
    <w:rsid w:val="00FF0995"/>
    <w:rsid w:val="00FF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22FB74"/>
  <w15:docId w15:val="{D9530768-933A-43F4-B8CE-9ED99DB2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39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5701"/>
  </w:style>
  <w:style w:type="paragraph" w:styleId="a5">
    <w:name w:val="footer"/>
    <w:basedOn w:val="a"/>
    <w:link w:val="a6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5701"/>
  </w:style>
  <w:style w:type="paragraph" w:styleId="a7">
    <w:name w:val="Balloon Text"/>
    <w:basedOn w:val="a"/>
    <w:link w:val="a8"/>
    <w:uiPriority w:val="99"/>
    <w:semiHidden/>
    <w:unhideWhenUsed/>
    <w:rsid w:val="00D26A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26A3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5C5C09"/>
  </w:style>
  <w:style w:type="character" w:styleId="aa">
    <w:name w:val="annotation reference"/>
    <w:basedOn w:val="a0"/>
    <w:uiPriority w:val="99"/>
    <w:semiHidden/>
    <w:unhideWhenUsed/>
    <w:rsid w:val="005C5C09"/>
    <w:rPr>
      <w:sz w:val="18"/>
      <w:szCs w:val="18"/>
    </w:rPr>
  </w:style>
  <w:style w:type="paragraph" w:styleId="ab">
    <w:name w:val="annotation text"/>
    <w:basedOn w:val="a"/>
    <w:link w:val="ac"/>
    <w:unhideWhenUsed/>
    <w:qFormat/>
    <w:rsid w:val="005C5C09"/>
    <w:pPr>
      <w:jc w:val="left"/>
    </w:pPr>
  </w:style>
  <w:style w:type="character" w:customStyle="1" w:styleId="ac">
    <w:name w:val="コメント文字列 (文字)"/>
    <w:basedOn w:val="a0"/>
    <w:link w:val="ab"/>
    <w:qFormat/>
    <w:rsid w:val="005C5C09"/>
  </w:style>
  <w:style w:type="paragraph" w:styleId="ad">
    <w:name w:val="annotation subject"/>
    <w:basedOn w:val="ab"/>
    <w:next w:val="ab"/>
    <w:link w:val="ae"/>
    <w:uiPriority w:val="99"/>
    <w:semiHidden/>
    <w:unhideWhenUsed/>
    <w:rsid w:val="005C5C0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C5C0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6183F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6183F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6183F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6183F"/>
    <w:rPr>
      <w:rFonts w:ascii="Century" w:hAnsi="Century"/>
      <w:noProof/>
      <w:sz w:val="20"/>
    </w:rPr>
  </w:style>
  <w:style w:type="character" w:styleId="af">
    <w:name w:val="Placeholder Text"/>
    <w:basedOn w:val="a0"/>
    <w:uiPriority w:val="99"/>
    <w:semiHidden/>
    <w:rsid w:val="001C1EBD"/>
    <w:rPr>
      <w:color w:val="808080"/>
    </w:rPr>
  </w:style>
  <w:style w:type="paragraph" w:styleId="af0">
    <w:name w:val="List Paragraph"/>
    <w:basedOn w:val="a"/>
    <w:uiPriority w:val="34"/>
    <w:qFormat/>
    <w:rsid w:val="005C120D"/>
    <w:pPr>
      <w:ind w:leftChars="400" w:left="840"/>
    </w:pPr>
  </w:style>
  <w:style w:type="character" w:styleId="af1">
    <w:name w:val="Hyperlink"/>
    <w:basedOn w:val="a0"/>
    <w:uiPriority w:val="99"/>
    <w:unhideWhenUsed/>
    <w:rsid w:val="000100F0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53935"/>
    <w:rPr>
      <w:color w:val="605E5C"/>
      <w:shd w:val="clear" w:color="auto" w:fill="E1DFDD"/>
    </w:rPr>
  </w:style>
  <w:style w:type="table" w:styleId="af2">
    <w:name w:val="Table Grid"/>
    <w:basedOn w:val="a1"/>
    <w:uiPriority w:val="59"/>
    <w:rsid w:val="00183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解決のメンション2"/>
    <w:basedOn w:val="a0"/>
    <w:uiPriority w:val="99"/>
    <w:semiHidden/>
    <w:unhideWhenUsed/>
    <w:rsid w:val="00902C42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746C49"/>
    <w:rPr>
      <w:color w:val="605E5C"/>
      <w:shd w:val="clear" w:color="auto" w:fill="E1DFDD"/>
    </w:rPr>
  </w:style>
  <w:style w:type="character" w:styleId="af3">
    <w:name w:val="page number"/>
    <w:basedOn w:val="a0"/>
    <w:uiPriority w:val="99"/>
    <w:semiHidden/>
    <w:unhideWhenUsed/>
    <w:rsid w:val="00745A58"/>
  </w:style>
  <w:style w:type="paragraph" w:styleId="Web">
    <w:name w:val="Normal (Web)"/>
    <w:basedOn w:val="a"/>
    <w:uiPriority w:val="99"/>
    <w:semiHidden/>
    <w:unhideWhenUsed/>
    <w:rsid w:val="009F70BD"/>
    <w:rPr>
      <w:rFonts w:ascii="Times New Roman" w:hAnsi="Times New Roman" w:cs="Times New Roman"/>
      <w:sz w:val="24"/>
      <w:szCs w:val="24"/>
    </w:rPr>
  </w:style>
  <w:style w:type="character" w:styleId="af4">
    <w:name w:val="FollowedHyperlink"/>
    <w:basedOn w:val="a0"/>
    <w:uiPriority w:val="99"/>
    <w:semiHidden/>
    <w:unhideWhenUsed/>
    <w:rsid w:val="008022E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2A9BE1-F9CB-4D34-A126-D781CD34F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zawa</dc:creator>
  <cp:keywords/>
  <dc:description/>
  <cp:lastModifiedBy>関沢洋一</cp:lastModifiedBy>
  <cp:revision>4</cp:revision>
  <cp:lastPrinted>2020-07-19T05:52:00Z</cp:lastPrinted>
  <dcterms:created xsi:type="dcterms:W3CDTF">2020-12-12T13:34:00Z</dcterms:created>
  <dcterms:modified xsi:type="dcterms:W3CDTF">2020-12-15T02:58:00Z</dcterms:modified>
</cp:coreProperties>
</file>